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444" w:rsidRPr="00E25444" w:rsidRDefault="00E25444" w:rsidP="00E25444">
      <w:pPr>
        <w:pStyle w:val="PrformatHTML"/>
        <w:rPr>
          <w:b/>
          <w:color w:val="000000"/>
          <w:sz w:val="18"/>
          <w:szCs w:val="18"/>
          <w:lang w:val="en-US"/>
        </w:rPr>
      </w:pPr>
      <w:r w:rsidRPr="00E25444">
        <w:rPr>
          <w:b/>
          <w:color w:val="000000"/>
          <w:sz w:val="18"/>
          <w:szCs w:val="18"/>
          <w:lang w:val="en-US"/>
        </w:rPr>
        <w:t xml:space="preserve">ALIGNMENTS </w:t>
      </w:r>
      <w:r>
        <w:rPr>
          <w:b/>
          <w:color w:val="000000"/>
          <w:sz w:val="18"/>
          <w:szCs w:val="18"/>
          <w:lang w:val="en-US"/>
        </w:rPr>
        <w:t>PIK3CA</w:t>
      </w:r>
      <w:r w:rsidRPr="00E25444">
        <w:rPr>
          <w:b/>
          <w:color w:val="000000"/>
          <w:sz w:val="18"/>
          <w:szCs w:val="18"/>
          <w:lang w:val="en-US"/>
        </w:rPr>
        <w:t xml:space="preserve">-GENE_AMINO ACID SEQUENCES </w:t>
      </w:r>
    </w:p>
    <w:p w:rsidR="00E25444" w:rsidRDefault="00E25444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fr-FR"/>
        </w:rPr>
      </w:pPr>
    </w:p>
    <w:p w:rsidR="00991E79" w:rsidRPr="00E25444" w:rsidRDefault="00991E79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MPPSSGELWGHHLMPSTIQVDCLLPTGIIIQVAVSRDETLERIKADLWV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MPPSSGELWGHHLMPSTIQVDCLLPTGIIIQVAVSRDETLERIKADLWV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MPPSSGELWGHHLMPSTIQVDCLLPTGIIIQVAVSRDETLERIKADLWV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AKLYPLYERLLEPASYIFVSITQDARKEEFYDETRRFCDLRLFQPILKIV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AKLYPLYERLLEPASYIFVSITQDARKEEFYDETRRFCDLRLFQPILKIV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AKLYPLYERLLEPASYIFVSITQDARKEEFYDETRRFCDLRLFQPILKIV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</w:t>
      </w:r>
      <w:r w:rsidR="00E25444"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**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EPVGNREEKMLNFEIGVTIGVSINEFNEMKDLEVMTFRRNILDICKNAI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EPVGNREEKMLNFEIGVTIGVSINEFNEMKDLEVMTFRRNILDICKNAI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EPVGNREEKMLNFEIGVTIGVSINEFNEMKDLEVMTFRRNILDICKNAI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ERQRRGKASEALYAYPPDIESSPILPSHLQTKIKEMKNDVVACVWVVSE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ERQRRGKASEALYAYPPDIESSPILPSHLQTKIKEMKNDVVACVWVVSE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ERQRRGKASEALYAYPPDIESSPILPSHLQTKIKEMKNDVVACVWVVSE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NSRSKFSVKVSHDAYPIDVIAGTIRRRSRMMGISKEHAERCIEEYSDTYA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NSRSKFSVKVSHDAYPIDVIAGTIRRRSRMMGISKEHAERCIEEYSDTYA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NSRSKFSVKVSHDAYPIDVIAGTIRRRSRMMGISKEHAERCIEEYSDTYA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LKVCGCDQFLLEEHPLSQYKYVRECIARDNIPQFMLLTKESLYAAISPN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LKVCGCDQFLLEEHPLSQYKYVRECIARDNIPQFMLLTKESLYAAISPN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PIK3CA_ CANCER </w:t>
      </w:r>
      <w:r w:rsidR="00E25444"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LKVCGCDQFLLEEHPLSQYKYVRECIARDNIPQFMLLTKESLYAAISPN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FITPSYTQKGMQLLTEINQQKTLSLWEIHAKLRIKILCATYVNVKELGK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FITPSYTQKGMQLLTEINQQKTLSLWEIHAKLRIKILCATYVNVKELGK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FITPSYTQKGMQLLTEINQQKTLSLWEIHAKLRIKILCATYVNVKELGK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YVKAGIYHGTEALCEFQDTKMVDSNNPQWHEWLEFLYIQDLPRSAKLCLS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YVKAGIYHGTEALCEFQDTKMVDSNNPQWHEWLEFLYIQDLPRSAKLCLS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YVKAGIYHGTEALCEFQDTKMVDSNNPQWHEWLEFLYIQDLPRSAKLCLS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991E79" w:rsidRPr="00BB0F22" w:rsidRDefault="00991E79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ICYTSKKKREPLSLGWANLQLFDFNDRLMNEKVSLNLWPLPQGMDDLLNY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ICYTSKKKREPLSLGWANLQLFDFNDRLMNEKVSLNLWPLPQGMDDLLNY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ICYTSKKKREPLSLGWANLQLFDFNDRLMNEKVSLNLWPLPQGMDDLLNY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VGLPGSNPDQETPCLEIEFDRLSHPVSYPPEKQIEDLAQYAISKE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Q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LIY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VGLPGSNPDQETPCLEIEFDRLSHPVSYPPEKQIEDLAQYAISKESPLIY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VGLPGSNPDQETPCLEIEFDRLSHPVSYPPEKQIEDLAQYAISKESPLIY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.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LDTPQIQAKEQAMVDDITSRDPLSEISEQEKDILWKLREYCI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Q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VPQSLP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LDTPQIQAKEQAMVDDITSRDPLSEISEQEKDILWKLREYCIRVPQSLP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LDTPQIQAKEQAMVDDITSRDPLSEISEQEKDILWKLREYCIRVPQSLP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: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LLQSVKWNEREYVAQLYMLLRRWPRL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I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EFAMELLDCSYPDLCVRQYAVT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LLQSVKWNEREYVAQLYMLLRRWPRLMPEFAMELLDCSYPDLCVRQYAVT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LLQSVKWNEREYVAQLYMLLRRWPRLMPEFAMELLDCSYPDLCVRQYAVT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: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CLDHGFSDDKLQQYMLQLVQALKFEPYLDSPITRFLLKRALQNQKTGQLF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CLDHGFSDDKLQQYMLQLVQALKFEPYLDSPITRFLLKRALQNQKTGQLF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CLDHGFSDDKLQQYMLQLVQALKFEPYLDSPITRFLLKRALQNQKTGQLF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FWHLKSEIHNTSIQLRFGLVLEAFCRGCGSNLKMLLRQVEALDKLTKLTN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FWHLKSEIHNTSIQLRFGLVLEAFCRGCGSNLKMLLRQVEALDKLTKLTN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FWHLKSEIHNTSIQLRFGLVLEAFCRGCGSNLKMLLRQVEALDKLTKLTN</w:t>
      </w:r>
    </w:p>
    <w:p w:rsidR="0074733B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875ACF" w:rsidRDefault="00875ACF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875ACF" w:rsidRPr="00BB0F22" w:rsidRDefault="00875ACF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PIK3CA_EDULIS                       MIKNEVKDDINEIMKFLANQLQQPDYQDGLKNFLSPLDNSHILGDLDISH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MIKNEVKDDINEIMKFLANQLQQPDYQDGLKNFLSPLDNSHILGDLDISH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MIKNEVKDDINEIMKFLANQLQQPDYQDGLKNFLSPLDNSHILGDLDISH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CSVMTSKKKPLWLVFSNPDVMADIWFTDYKLIFKNGDDLRQDMLTVQLF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CSVMTSKKKPLWLVFSNPDVMADIWFTDYKLIFKNGDDLRQDMLTVQLF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CSVMTSKKKPLWLVFSNPDVMADIWFTDYKLIFKNGDDLRQDMLTVQLFK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IMDTLWKNEGLDLRLIPYSVVSTGKDVGVIEIVRDSSTIMSIQQKNGIRA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IMDTLWKNEGLDLRLIPYSVVSTGKDVGVIEIVRDSSTIMSIQQKNGIRA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IMDTLWKNEGLDLRLIPYSVVSTGKDVGVIEIVRDSSTIMSIQQKNGIRA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AVQMDSLGLYNWIMYHNKDREEQAISNFTRSCAGYCVATFILGIKDRHSG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AVQMDSLGLYNWIMYHNKDREEQAISNFTRSCAGYCVATFILGIKDRHSG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AVQMDSLGLYNWIMYHNKDREEQAISNFTRSCAGYCVATFILGIKDRHSG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NIMVRKNGQVFHIDFGHFLDHRKKKFGITRERVPFVLTMDFIRVIARGS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NIMVRKNGQVFHIDFGHFLDHRKKKFGITRERVPFVLTMDFIRVIARGS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NIMVRKNGQVFHIDFGHFLDHRKKKFGITRERVPFVLTMDFIRVIARGSD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QPLKHKEFKKFQQLCCEAYLIIRKNAYLFINLMTMMLSCGIPELQSLDD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QPLKHKEFKKFQQLCCEAYLIIRKNAYLFINLMTMMLSCGIPELQSLDD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QPLKHKEFKKFQQLCCEAYLIIRKNAYLFINLMTMMLSCGIPELQSLDDI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***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EDULIS                       SYLRKTLAVEEKDDEKALKYFIAKFNSAYSDAWTVKTDWLFHYMKNR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TROSSULUS                    SYLRKTLAVEEKDDEKALKYFIAKFNSAYSDAWTVKTDWLFHYMKNR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IK3CA_ CANCER                      SYLRKTLAVEEKDDEKALKYFIAKFNSAYSDAWTVKTDWLFHYMKNR</w:t>
      </w:r>
    </w:p>
    <w:p w:rsidR="0074733B" w:rsidRPr="00BB0F22" w:rsidRDefault="0074733B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                ***********************************************</w:t>
      </w:r>
    </w:p>
    <w:p w:rsidR="00C37292" w:rsidRPr="00BB0F22" w:rsidRDefault="00C37292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E25444" w:rsidRPr="00BB0F22" w:rsidRDefault="00E25444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fr-FR"/>
        </w:rPr>
      </w:pPr>
    </w:p>
    <w:p w:rsidR="00E25444" w:rsidRPr="00BB0F22" w:rsidRDefault="00E25444" w:rsidP="00E25444">
      <w:pPr>
        <w:pStyle w:val="PrformatHTML"/>
        <w:rPr>
          <w:b/>
          <w:color w:val="000000"/>
          <w:sz w:val="18"/>
          <w:szCs w:val="18"/>
          <w:lang w:val="en-US"/>
        </w:rPr>
      </w:pPr>
      <w:r w:rsidRPr="00BB0F22">
        <w:rPr>
          <w:b/>
          <w:color w:val="000000"/>
          <w:sz w:val="18"/>
          <w:szCs w:val="18"/>
          <w:lang w:val="en-US"/>
        </w:rPr>
        <w:t xml:space="preserve">ALIGNMENTS PIK3CB-GENE_AMINO ACID SEQUENCES </w:t>
      </w:r>
    </w:p>
    <w:p w:rsidR="00E25444" w:rsidRPr="00BB0F22" w:rsidRDefault="00E25444" w:rsidP="00E25444">
      <w:pPr>
        <w:pStyle w:val="PrformatHTML"/>
        <w:rPr>
          <w:color w:val="000000"/>
          <w:sz w:val="18"/>
          <w:szCs w:val="18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MPPVIVSPDLDVTSFQNDLGQLDIDFLLPNGICVPLQVDIDRPLDQIKQELWKQAANYPL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MPPVIVSPDLDVTSFQNDLGQLDIDFLLPNGICVPLQVDIDRPLDQIKQELWKQAANYPL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MPPVIVSPDLDVTSFQNDLGQLDIDFLLPNGICVPLQVDIDRPLDQIKQELWKQAANYPL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FQQLATFDKYGFLYISGEGQKEDVMDESVGIAELRLAASFLKVVEKPADDKRKTIDRQIN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FQQLATFDKYGFLYISGEGQKEDVMDESVGIAELRLAASFLKVVEKPADDKRKTIDRQIN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FQQLATFDKYGFLYISGEGQKEDVMDESVGI</w:t>
      </w:r>
      <w:r w:rsidRPr="00BB0F22">
        <w:rPr>
          <w:color w:val="000000"/>
          <w:sz w:val="16"/>
          <w:szCs w:val="16"/>
          <w:highlight w:val="blue"/>
          <w:lang w:val="en-US"/>
        </w:rPr>
        <w:t>S</w:t>
      </w:r>
      <w:r w:rsidRPr="00BB0F22">
        <w:rPr>
          <w:color w:val="000000"/>
          <w:sz w:val="16"/>
          <w:szCs w:val="16"/>
          <w:lang w:val="en-US"/>
        </w:rPr>
        <w:t>ELRLAASFLKVVEKPADDKRKTIDRQIN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: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SLIGMKGSNYIQAQHSVSKAEISEFRQKMTTYCNNDVLKQANQDPTGLVYFEYKHPCRLR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SLIGMKGSNYIQAQHSVSKAEISEFRQKMTTYCNNDVLKQANQDPTGLVYFEYKHPCRLR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SLIGMKGSNYIQAQHSVSKAEISEFRQKMTTYCNNDVLKQANQDPTGLVYFEYKHPCRLR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STSELPPDVENMVIDNIVLTVIVQETGTSYKLRVKKVSTPDELVKMTVDKWSSKSGQKTI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STSELPPDVENMVIDNIVLTVIVQETGTSYKLRVKKVSTPDELVKMTVDKWSSKSGQKTI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STSELPPDVENMVID</w:t>
      </w:r>
      <w:r w:rsidRPr="00BB0F22">
        <w:rPr>
          <w:color w:val="000000"/>
          <w:sz w:val="16"/>
          <w:szCs w:val="16"/>
          <w:highlight w:val="blue"/>
          <w:lang w:val="en-US"/>
        </w:rPr>
        <w:t>Y</w:t>
      </w:r>
      <w:r w:rsidRPr="00BB0F22">
        <w:rPr>
          <w:color w:val="000000"/>
          <w:sz w:val="16"/>
          <w:szCs w:val="16"/>
          <w:lang w:val="en-US"/>
        </w:rPr>
        <w:t>IVLTVIVQETGTSYKLRVKK</w:t>
      </w:r>
      <w:r w:rsidRPr="00BB0F22">
        <w:rPr>
          <w:color w:val="000000"/>
          <w:sz w:val="16"/>
          <w:szCs w:val="16"/>
          <w:highlight w:val="blue"/>
          <w:lang w:val="en-US"/>
        </w:rPr>
        <w:t>L</w:t>
      </w:r>
      <w:r w:rsidRPr="00BB0F22">
        <w:rPr>
          <w:color w:val="000000"/>
          <w:sz w:val="16"/>
          <w:szCs w:val="16"/>
          <w:lang w:val="en-US"/>
        </w:rPr>
        <w:t>STPDELVKMTVDKWSSKSGQKTI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 ********************: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NCNDYVLQVLGMNDFLYGDNPLVMFKYVYSCIVKNTAPEFWLKNKSSVLEKQEVSQPHKS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NCNDYVLQVLGMNDFLYGDNPLVMFKYVYSCIVKNTAPEFWLKNKSSVLEKQEVSQPHKS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NCNDYVLQVLGMNDFLYGDNPLVMFKYVYSCIVKNTAPEFWLKNKSSVLEKQEVSQPHKS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SRTSFQEERRNTVRSEKRSGHCVWDIHNNFYITLHTACNVQVPENCRNLVRLCVGVFHGP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SRTSFQEERRNTVRSEKRSGHCVWDIHNNFYITLHTACNVQVPENCRNLVRLCVGVFHGP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SRTSFQEERRNTVRSEKRSGHCVWDIH</w:t>
      </w:r>
      <w:r w:rsidRPr="00BB0F22">
        <w:rPr>
          <w:color w:val="000000"/>
          <w:sz w:val="16"/>
          <w:szCs w:val="16"/>
          <w:highlight w:val="blue"/>
          <w:lang w:val="en-US"/>
        </w:rPr>
        <w:t>Q</w:t>
      </w:r>
      <w:r w:rsidRPr="00BB0F22">
        <w:rPr>
          <w:color w:val="000000"/>
          <w:sz w:val="16"/>
          <w:szCs w:val="16"/>
          <w:lang w:val="en-US"/>
        </w:rPr>
        <w:t>NFYITLHTACNVQVPENCRNLVRLCVGVFHGP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: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DPLCSIQETKEVFVSPDGLCSFNDCINFDIKVQDLPQMSRLCFGLHCKKGKEPLLLAWAN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DPLCSIQETKEVFVSPDGLCSFNDCINFDIKVQDLPQMSRLCFGLHCKKGKEPLLLAWAN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DPLCSIQETKEVFVS</w:t>
      </w:r>
      <w:r w:rsidRPr="00BB0F22">
        <w:rPr>
          <w:color w:val="000000"/>
          <w:sz w:val="16"/>
          <w:szCs w:val="16"/>
          <w:highlight w:val="blue"/>
          <w:lang w:val="en-US"/>
        </w:rPr>
        <w:t>Q</w:t>
      </w:r>
      <w:r w:rsidRPr="00BB0F22">
        <w:rPr>
          <w:color w:val="000000"/>
          <w:sz w:val="16"/>
          <w:szCs w:val="16"/>
          <w:lang w:val="en-US"/>
        </w:rPr>
        <w:t>DGLCSFNDCINFDIKVQDLPQMSRLCFGLHCKKGKEPLLLAWAN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 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IPIFDYKSNLQKGKLKLPLWPRSELIQQEESNCFPVGTVATNPQGDCSMIEFSVPDFTK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IPIFDYKSNLQKGKLKLPLWPRSELIQQEESNCFPVGTVATNPQGDCSMIEFSVPDFTK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IPIFDYKSNLQKGKLKLPLWPRSELIQQEES</w:t>
      </w:r>
      <w:r w:rsidRPr="00BB0F22">
        <w:rPr>
          <w:color w:val="000000"/>
          <w:sz w:val="16"/>
          <w:szCs w:val="16"/>
          <w:highlight w:val="blue"/>
          <w:lang w:val="en-US"/>
        </w:rPr>
        <w:t>Y</w:t>
      </w:r>
      <w:r w:rsidRPr="00BB0F22">
        <w:rPr>
          <w:color w:val="000000"/>
          <w:sz w:val="16"/>
          <w:szCs w:val="16"/>
          <w:lang w:val="en-US"/>
        </w:rPr>
        <w:t>CFPVGTVATNPQGDCSMIEFSVPDFTK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 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GSIYYPPIEKVLQCASDHMEEPGKCGSPTWRPNKNIVQQLDTILRANQYTVLQTLDEQQ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GSIYYPPIEKVLQCASDHMEEPGKCGSPTWRPNKNIVQQLDTILRANQYTVLQTLDEQQ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GSIYYPPIEKVLQCASDHMEEPGKCGSPTWRPNKNIVQQLD</w:t>
      </w:r>
      <w:r w:rsidRPr="00BB0F22">
        <w:rPr>
          <w:color w:val="000000"/>
          <w:sz w:val="16"/>
          <w:szCs w:val="16"/>
          <w:highlight w:val="blue"/>
          <w:lang w:val="en-US"/>
        </w:rPr>
        <w:t>S</w:t>
      </w:r>
      <w:r w:rsidRPr="00BB0F22">
        <w:rPr>
          <w:color w:val="000000"/>
          <w:sz w:val="16"/>
          <w:szCs w:val="16"/>
          <w:lang w:val="en-US"/>
        </w:rPr>
        <w:t>ILRANQYT</w:t>
      </w:r>
      <w:r w:rsidRPr="00BB0F22">
        <w:rPr>
          <w:color w:val="000000"/>
          <w:sz w:val="16"/>
          <w:szCs w:val="16"/>
          <w:highlight w:val="blue"/>
          <w:lang w:val="en-US"/>
        </w:rPr>
        <w:t>I</w:t>
      </w:r>
      <w:r w:rsidRPr="00BB0F22">
        <w:rPr>
          <w:color w:val="000000"/>
          <w:sz w:val="16"/>
          <w:szCs w:val="16"/>
          <w:lang w:val="en-US"/>
        </w:rPr>
        <w:t>LQTLDEQQ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:********: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QLIWWMRYDIRDKCSEFPHALLYVLYSVSWDNHIEVSKMQALLQTWPTLEADQALTLLDF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QLIWWMRYDIRDKCSEFPHALLYVLYSVSWDNHIEVSKMQALLQTWPTLEADQALTLLDF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QLIWWMRYDIRDKCSEFPHALLYVLYSVSWDNHIEVSKMQALLQTWPTLEADQALTLLDF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TFPDKYVRKKATEWLDELPDEELAQYLLQLVQALKYENYLNCDLVKFLLRRALQNRNIGH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TFPDKYVRKKATEWLDELPDEELAQYLLQLVQALKYENYLNCDLVKFLLRRALQNRNIGH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TFPDKYVRKKATEWLDELPDEELAQYLLQLVQALKYENYLNCDLVKFLLRRALQNRNIGH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KLFWLLKSDMHEPSVTVQYGLIIEIYLKANPSHMSILDRQQIILQKLKSITDIHTKAANL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KLFWLLKSDMHEPSVTVQYGLIIEIYLKANPSHMSILDRQQIILQKLKSITDIHTKAANL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KLFWLLKSDMHEPSVTVQYGLIIEIYLKANPSHMSILDRQQIILQKLKSITDIHTKAANL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KKKAKEKDDSPLQKVMQQSAYKEAFCQIYSPITLMYKLDKIVEKSCKVMDSKKKPFWLEW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KKKAKEKDDSPLQKVMQQSAYKEAFCQIYSPITLMYKLDKIVEKSCKVMDSKKKPFWLEW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KKKAKEKDDSPLQKVMQQSAYKEAFC</w:t>
      </w:r>
      <w:r w:rsidRPr="00BB0F22">
        <w:rPr>
          <w:color w:val="000000"/>
          <w:sz w:val="16"/>
          <w:szCs w:val="16"/>
          <w:highlight w:val="blue"/>
          <w:lang w:val="en-US"/>
        </w:rPr>
        <w:t>K</w:t>
      </w:r>
      <w:r w:rsidRPr="00BB0F22">
        <w:rPr>
          <w:color w:val="000000"/>
          <w:sz w:val="16"/>
          <w:szCs w:val="16"/>
          <w:lang w:val="en-US"/>
        </w:rPr>
        <w:t>IYSPITLMYKLDKIVEKSCKVMDSKKKPFWLEW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: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TNDDEKGQNIQLIYKCGDDLRQDMLTLQILEVMDTIWQSQGYDLRLNPYGCVATGCEEGM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TNDDEKGQNIQLIYKCGDDLRQDMLTLQILEVMDTIWQSQGYDLRLNPYGCVATGCEEGM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TNDDEKGQNIQLIYKCGDDLRQDMLTLQILEVMDTIWQS</w:t>
      </w:r>
      <w:r w:rsidRPr="00BB0F22">
        <w:rPr>
          <w:color w:val="000000"/>
          <w:sz w:val="16"/>
          <w:szCs w:val="16"/>
          <w:highlight w:val="blue"/>
          <w:lang w:val="en-US"/>
        </w:rPr>
        <w:t>E</w:t>
      </w:r>
      <w:r w:rsidRPr="00BB0F22">
        <w:rPr>
          <w:color w:val="000000"/>
          <w:sz w:val="16"/>
          <w:szCs w:val="16"/>
          <w:lang w:val="en-US"/>
        </w:rPr>
        <w:t>GYDLRLNPYGCVATGCEEGM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: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IEVVQKSLTLAGIQKWRKLGLDKRSLYDWLKHKNPTEHSLQRAVEEFKLSCAGYAVATYI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IEVVQKSLTLAGIQKWRKLGLDKRSLYDWLKHKNPTEHSLQRAVEEFKLSCAGYAVATYI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IEVVQKSLTLAGIQKWRKLGLDKRSLYDWLKHKNPTEHSLQRAVEEFKLSCAGYAVATYI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********************************************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LGVGDRHNDNIMMKESGQLFHIDFGHFLGNKKTKFNINRERVPFILTSHFEYIIKDGDQ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LGVGDRHNDNIMMKESGQLFHIDFGHFLGNKKTKFNINRERVPFILTSHFEYIIKDGDQ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LGVGDRHNDNIMMKE</w:t>
      </w:r>
      <w:r w:rsidRPr="00BB0F22">
        <w:rPr>
          <w:color w:val="000000"/>
          <w:sz w:val="16"/>
          <w:szCs w:val="16"/>
          <w:highlight w:val="blue"/>
          <w:lang w:val="en-US"/>
        </w:rPr>
        <w:t>T</w:t>
      </w:r>
      <w:r w:rsidRPr="00BB0F22">
        <w:rPr>
          <w:color w:val="000000"/>
          <w:sz w:val="16"/>
          <w:szCs w:val="16"/>
          <w:lang w:val="en-US"/>
        </w:rPr>
        <w:t>GQLFHIDFGHFLGNKKTKFNINRERVPFILTSHFEYIIKDG</w:t>
      </w:r>
      <w:r w:rsidRPr="00BB0F22">
        <w:rPr>
          <w:color w:val="000000"/>
          <w:sz w:val="16"/>
          <w:szCs w:val="16"/>
          <w:highlight w:val="blue"/>
          <w:lang w:val="en-US"/>
        </w:rPr>
        <w:t>EK</w:t>
      </w:r>
      <w:r w:rsidRPr="00BB0F22">
        <w:rPr>
          <w:color w:val="000000"/>
          <w:sz w:val="16"/>
          <w:szCs w:val="16"/>
          <w:lang w:val="en-US"/>
        </w:rPr>
        <w:t>K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**********:*****************************************::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PQNFTDFKDICERAYLIIRSKAHLLIQLFTMMLSSGIPQLNNVSDIDYIKDVLALNSTEE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PQNFTDFKDICERAYLIIRSKAHLLIQLFTMMLSSGIPQLNNVSDIDYIKDVLALNSTEE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EDULIS         PQNFTHFKEICERAYLIIRSRAHLLIQLFMMMLSSGIPQLNNVSDIDYIKEVLALNSTQE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*****.**:***********:******** ********************:*******:*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TROSSULUS      VALDKFRKKFKEAQDSSWSTTVNWWFHMRVH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>PIK3CB_CANCER         VALDKFRKKFKEAQDSSWSTTVNWWFHMRVH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PIK3CB_EDULIS         </w:t>
      </w:r>
      <w:r w:rsidRPr="00BB0F22">
        <w:rPr>
          <w:color w:val="000000"/>
          <w:sz w:val="16"/>
          <w:szCs w:val="16"/>
          <w:highlight w:val="blue"/>
          <w:lang w:val="en-US"/>
        </w:rPr>
        <w:t>E</w:t>
      </w:r>
      <w:r w:rsidRPr="00BB0F22">
        <w:rPr>
          <w:color w:val="000000"/>
          <w:sz w:val="16"/>
          <w:szCs w:val="16"/>
          <w:lang w:val="en-US"/>
        </w:rPr>
        <w:t>AL</w:t>
      </w:r>
      <w:r w:rsidRPr="00BB0F22">
        <w:rPr>
          <w:color w:val="000000"/>
          <w:sz w:val="16"/>
          <w:szCs w:val="16"/>
          <w:highlight w:val="blue"/>
          <w:lang w:val="en-US"/>
        </w:rPr>
        <w:t>E</w:t>
      </w:r>
      <w:r w:rsidRPr="00BB0F22">
        <w:rPr>
          <w:color w:val="000000"/>
          <w:sz w:val="16"/>
          <w:szCs w:val="16"/>
          <w:lang w:val="en-US"/>
        </w:rPr>
        <w:t>KFRKKFKEAQ</w:t>
      </w:r>
      <w:r w:rsidRPr="00BB0F22">
        <w:rPr>
          <w:color w:val="000000"/>
          <w:sz w:val="16"/>
          <w:szCs w:val="16"/>
          <w:highlight w:val="blue"/>
          <w:lang w:val="en-US"/>
        </w:rPr>
        <w:t>E</w:t>
      </w:r>
      <w:r w:rsidRPr="00BB0F22">
        <w:rPr>
          <w:color w:val="000000"/>
          <w:sz w:val="16"/>
          <w:szCs w:val="16"/>
          <w:lang w:val="en-US"/>
        </w:rPr>
        <w:t>SSWSTTVNWWFHMRVH</w:t>
      </w:r>
    </w:p>
    <w:p w:rsidR="00E25444" w:rsidRPr="00BB0F22" w:rsidRDefault="00E25444" w:rsidP="00E25444">
      <w:pPr>
        <w:pStyle w:val="PrformatHTML"/>
        <w:rPr>
          <w:color w:val="000000"/>
          <w:sz w:val="16"/>
          <w:szCs w:val="16"/>
          <w:lang w:val="en-US"/>
        </w:rPr>
      </w:pPr>
      <w:r w:rsidRPr="00BB0F22">
        <w:rPr>
          <w:color w:val="000000"/>
          <w:sz w:val="16"/>
          <w:szCs w:val="16"/>
          <w:lang w:val="en-US"/>
        </w:rPr>
        <w:t xml:space="preserve">                       **:**********:****************</w:t>
      </w:r>
    </w:p>
    <w:p w:rsidR="00991E79" w:rsidRPr="00BB0F22" w:rsidRDefault="00991E79" w:rsidP="00E25444">
      <w:pPr>
        <w:pStyle w:val="PrformatHTML"/>
        <w:rPr>
          <w:color w:val="000000"/>
          <w:sz w:val="18"/>
          <w:szCs w:val="18"/>
          <w:lang w:val="en-US"/>
        </w:rPr>
      </w:pPr>
    </w:p>
    <w:p w:rsidR="00991E79" w:rsidRPr="00BB0F22" w:rsidRDefault="00991E79" w:rsidP="00E25444">
      <w:pPr>
        <w:pStyle w:val="PrformatHTML"/>
        <w:rPr>
          <w:color w:val="000000"/>
          <w:sz w:val="18"/>
          <w:szCs w:val="18"/>
          <w:lang w:val="en-US"/>
        </w:rPr>
      </w:pPr>
    </w:p>
    <w:p w:rsidR="00991E79" w:rsidRPr="00BB0F22" w:rsidRDefault="00991E79" w:rsidP="00991E79">
      <w:pPr>
        <w:pStyle w:val="PrformatHTML"/>
        <w:rPr>
          <w:b/>
          <w:color w:val="000000"/>
          <w:sz w:val="18"/>
          <w:szCs w:val="18"/>
          <w:lang w:val="en-US"/>
        </w:rPr>
      </w:pPr>
      <w:r w:rsidRPr="00BB0F22">
        <w:rPr>
          <w:b/>
          <w:color w:val="000000"/>
          <w:sz w:val="18"/>
          <w:szCs w:val="18"/>
          <w:lang w:val="en-US"/>
        </w:rPr>
        <w:t xml:space="preserve">ALIGNMENTS PTEN-GENE_AMINO ACID SEQUENCES </w:t>
      </w:r>
    </w:p>
    <w:p w:rsidR="00991E79" w:rsidRPr="00BB0F22" w:rsidRDefault="00991E79" w:rsidP="00E25444">
      <w:pPr>
        <w:pStyle w:val="PrformatHTML"/>
        <w:rPr>
          <w:color w:val="000000"/>
          <w:sz w:val="18"/>
          <w:szCs w:val="18"/>
          <w:lang w:val="en-US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MDFLKGLVSKNKRRHKVDGFDLDLTYIYPNIIAMGFPAEKLEGVYRNHIDDVIEFLDTKH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MDFLKGLVSKNKRRHKVDGFDLDLTYIYPNIIAMGFPAEKLEGVYRNHIDDVIEFLDTKH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MDFLKGLVSKNKRRHKVDGFDL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N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LTYIYPNIIAMGFPAEKLEGVYRNHIDDVIEFLDTKH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:*************************************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KDHYKVYNLCTERSYDPDRFHGRVVAYPFEDHNPPRLELIKPFCEDLDEWLKKSNENIAA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KDHYKVYNLCTERSYDPDRFHGRVVAYPFEDHNPPRLELIKPFCEDLDEWLKKSNENIAA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KDHYKVYNLCTERSYDPDRFHGRVVAYPFEDHNPPRLELIKPFCEDLDEWLKKS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D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ENIAA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:*****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IHCKAGKGRTGVMICAYMLHRNKFDNSKEALRFYGQARTQDEKGVTIPSQRRYVEYYEYL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IHCKAGKGRTGVMICAYMLHRNKFDNSKEALRFYGQARTQDEKGVTIPSQRRYVEYYEYL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IHCKAGKGRTGVMICAYMLHRNKFDN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T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KEALRFYGQARTQDEKGVTIPSQRRYVEYYEYL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:*********************************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IRNKLNYKPVALLLKGIEFITVPMHNGSGCSPFFEVYQLKVRVYTSKVYEDIKKGQTSFY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IRNKLNYKPVALLLKGIEFITVPMHNGSGCSPFFEVYQLKVRVYTSKVYEDIKKGQTSFY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IRNKLNYKPVALLLKGIEFITVPMHNGSGCSPFFEVYQLKVRVYTSKVYEDIKKGQTSFY</w:t>
      </w:r>
    </w:p>
    <w:p w:rsidR="00991E79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*</w:t>
      </w:r>
    </w:p>
    <w:p w:rsidR="00875ACF" w:rsidRDefault="00875ACF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875ACF" w:rsidRPr="00BB0F22" w:rsidRDefault="00875ACF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lastRenderedPageBreak/>
        <w:t>PTEN_TROSSULUS      MPIEQSVPLCGDIKVVFYNKPRMKKKDKMFQFWLNTFFVEADDKPRENGRKSWAGEVPGS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MPIEQSVPLCGDIKVVFYNKPRMKKKDKMFQFWLNTFFVEADDKPRENGRKSWAGEVPGS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MPIEQSVPLCGDIKVVFYNKPRMKKKDKMFQFWLNTFFVEADDKP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en-US" w:eastAsia="fr-FR"/>
        </w:rPr>
        <w:t>K</w:t>
      </w: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ENGRKSWAGEVPGS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:**************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SNYYTVTIPKCELDKANKDKAHKLFSPNFQVKLHFTNPENCGLYNSSLKVPDQQGLRHRS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SNYYTVTIPKCELDKANKDKAHKLFSPNFQVKLHFTNPENCGLYNSSLKVPDQQGLRHRS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SNYYTVTIPKCELDKANKDKAHKLFSPNFQVKLHFTNPENCGLYNSSLKVPDQQGLRHRS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*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KTLEQICDKNSTTNHSDHSVDGMPHSITALTLNSRRENQSPVITRTRSPSHMTHERPKFN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KTLEQICDKNSTTNHSDHSVDGMPHSITALTLNSRRENQSPVITRTRSPSHMTHERPKFN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KTLEQICDKNSTTNHSDHSVDGMPHSITALTLNSRRENQSPVITRTRSPSHMTHERPKFM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*************** 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TROSSULUS      LPSNGEGSSDQLSSEANSDTDFPEEDLSDTDDEEEWNDLETTAV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CANCER         LPSNGEGSSDQLSSEANSDTDFPEEDLSDTDDEEEWNDLETTAV</w:t>
      </w:r>
    </w:p>
    <w:p w:rsidR="00991E79" w:rsidRPr="00BB0F22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>PTEN_EDULIS         LPSNGEGSSDQLSSEANSDTDFPEEDLSDTDDEEEWNDLETTAV</w:t>
      </w:r>
    </w:p>
    <w:p w:rsidR="00991E79" w:rsidRPr="00991E79" w:rsidRDefault="00991E79" w:rsidP="00991E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fr-FR"/>
        </w:rPr>
      </w:pPr>
      <w:r w:rsidRPr="00BB0F22"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  <w:t xml:space="preserve">                    ********************************************</w:t>
      </w:r>
    </w:p>
    <w:p w:rsidR="00E25444" w:rsidRPr="00C914E6" w:rsidRDefault="00E25444" w:rsidP="007473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 w:eastAsia="fr-FR"/>
        </w:rPr>
      </w:pPr>
    </w:p>
    <w:p w:rsidR="00C914E6" w:rsidRDefault="00C914E6" w:rsidP="00C914E6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8C5A4F" w:rsidRDefault="00C914E6" w:rsidP="00875ACF">
      <w:pPr>
        <w:pStyle w:val="PrformatHTML"/>
        <w:rPr>
          <w:b/>
          <w:color w:val="000000"/>
          <w:sz w:val="18"/>
          <w:szCs w:val="18"/>
          <w:lang w:val="en-US"/>
        </w:rPr>
      </w:pPr>
      <w:r w:rsidRPr="00C914E6">
        <w:rPr>
          <w:b/>
          <w:color w:val="000000"/>
          <w:sz w:val="18"/>
          <w:szCs w:val="18"/>
          <w:lang w:val="en-US"/>
        </w:rPr>
        <w:t xml:space="preserve">ALIGNMENTS </w:t>
      </w:r>
      <w:r w:rsidR="00B91A81">
        <w:rPr>
          <w:b/>
          <w:color w:val="000000"/>
          <w:sz w:val="18"/>
          <w:szCs w:val="18"/>
          <w:lang w:val="en-US"/>
        </w:rPr>
        <w:t>AKT</w:t>
      </w:r>
      <w:r w:rsidRPr="00C914E6">
        <w:rPr>
          <w:b/>
          <w:color w:val="000000"/>
          <w:sz w:val="18"/>
          <w:szCs w:val="18"/>
          <w:lang w:val="en-US"/>
        </w:rPr>
        <w:t xml:space="preserve">-GENE_AMINO ACID SEQUENCES </w:t>
      </w:r>
      <w:r w:rsidR="00B841E7">
        <w:rPr>
          <w:b/>
          <w:color w:val="000000"/>
          <w:sz w:val="18"/>
          <w:szCs w:val="18"/>
          <w:lang w:val="en-US"/>
        </w:rPr>
        <w:t>(red</w:t>
      </w:r>
      <w:r w:rsidR="005F55E1">
        <w:rPr>
          <w:b/>
          <w:color w:val="000000"/>
          <w:sz w:val="18"/>
          <w:szCs w:val="18"/>
          <w:lang w:val="en-US"/>
        </w:rPr>
        <w:t xml:space="preserve"> box</w:t>
      </w:r>
      <w:r w:rsidR="00B841E7">
        <w:rPr>
          <w:b/>
          <w:color w:val="000000"/>
          <w:sz w:val="18"/>
          <w:szCs w:val="18"/>
          <w:lang w:val="en-US"/>
        </w:rPr>
        <w:t xml:space="preserve">: </w:t>
      </w:r>
      <w:proofErr w:type="spellStart"/>
      <w:r w:rsidR="00B841E7">
        <w:rPr>
          <w:b/>
          <w:color w:val="000000"/>
          <w:sz w:val="18"/>
          <w:szCs w:val="18"/>
          <w:lang w:val="en-US"/>
        </w:rPr>
        <w:t>pleckstrin</w:t>
      </w:r>
      <w:proofErr w:type="spellEnd"/>
      <w:r w:rsidR="00B841E7">
        <w:rPr>
          <w:b/>
          <w:color w:val="000000"/>
          <w:sz w:val="18"/>
          <w:szCs w:val="18"/>
          <w:lang w:val="en-US"/>
        </w:rPr>
        <w:t xml:space="preserve"> homology domain, green</w:t>
      </w:r>
      <w:r w:rsidR="005F55E1">
        <w:rPr>
          <w:b/>
          <w:color w:val="000000"/>
          <w:sz w:val="18"/>
          <w:szCs w:val="18"/>
          <w:lang w:val="en-US"/>
        </w:rPr>
        <w:t xml:space="preserve"> box</w:t>
      </w:r>
      <w:r w:rsidR="00B841E7">
        <w:rPr>
          <w:b/>
          <w:color w:val="000000"/>
          <w:sz w:val="18"/>
          <w:szCs w:val="18"/>
          <w:lang w:val="en-US"/>
        </w:rPr>
        <w:t>: protein-kinase domain, blue</w:t>
      </w:r>
      <w:r w:rsidR="005F55E1">
        <w:rPr>
          <w:b/>
          <w:color w:val="000000"/>
          <w:sz w:val="18"/>
          <w:szCs w:val="18"/>
          <w:lang w:val="en-US"/>
        </w:rPr>
        <w:t xml:space="preserve"> box</w:t>
      </w:r>
      <w:r w:rsidR="00B841E7">
        <w:rPr>
          <w:b/>
          <w:color w:val="000000"/>
          <w:sz w:val="18"/>
          <w:szCs w:val="18"/>
          <w:lang w:val="en-US"/>
        </w:rPr>
        <w:t>: C-terminal domain)</w:t>
      </w:r>
    </w:p>
    <w:p w:rsidR="00875ACF" w:rsidRPr="00875ACF" w:rsidRDefault="00B841E7" w:rsidP="00875ACF">
      <w:pPr>
        <w:pStyle w:val="PrformatHTML"/>
        <w:rPr>
          <w:b/>
          <w:color w:val="000000"/>
          <w:sz w:val="18"/>
          <w:szCs w:val="18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904105</wp:posOffset>
                </wp:positionH>
                <wp:positionV relativeFrom="paragraph">
                  <wp:posOffset>63974</wp:posOffset>
                </wp:positionV>
                <wp:extent cx="170597" cy="525439"/>
                <wp:effectExtent l="0" t="0" r="1270" b="82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597" cy="52543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D0599AC" id="Rectangle 2" o:spid="_x0000_s1026" style="position:absolute;margin-left:386.15pt;margin-top:5.05pt;width:13.45pt;height:41.3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" fillcolor="white [3212]" stroked="f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700104</wp:posOffset>
                </wp:positionH>
                <wp:positionV relativeFrom="paragraph">
                  <wp:posOffset>114641</wp:posOffset>
                </wp:positionV>
                <wp:extent cx="3282286" cy="368490"/>
                <wp:effectExtent l="0" t="0" r="1397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2286" cy="368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0123464" id="Rectangle 1" o:spid="_x0000_s1026" style="position:absolute;margin-left:133.85pt;margin-top:9.05pt;width:258.45pt;height:29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" filled="f" strokecolor="red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MNPSGSSIPVVKEGYLMKRGEHIKNWRKRYFILRKDGSFLGFRAKPEQGFNDPLNDFTVR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MNPSGSSIPVVKEGYLMKRGEHIKNWRKRYFILRKDGSFLGFRAKPEQGFNDPLNDFTVR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MNPSGSSIPVVKEGYLMKRGEHIKNWRKRYFILRKDGSFLGFRAKPEQGFNDPLNDFTVR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***********************</w:t>
      </w:r>
    </w:p>
    <w:p w:rsidR="00C914E6" w:rsidRPr="00875ACF" w:rsidRDefault="00B841E7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305DD57" wp14:editId="03091898">
                <wp:simplePos x="0" y="0"/>
                <wp:positionH relativeFrom="column">
                  <wp:posOffset>1013119</wp:posOffset>
                </wp:positionH>
                <wp:positionV relativeFrom="paragraph">
                  <wp:posOffset>11297</wp:posOffset>
                </wp:positionV>
                <wp:extent cx="170597" cy="525439"/>
                <wp:effectExtent l="0" t="0" r="1270" b="82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597" cy="52543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241561B1" id="Rectangle 4" o:spid="_x0000_s1026" style="position:absolute;margin-left:79.75pt;margin-top:.9pt;width:13.45pt;height:41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" fillcolor="white [3212]" stroked="f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F01255C" wp14:editId="3A02FF5C">
                <wp:simplePos x="0" y="0"/>
                <wp:positionH relativeFrom="column">
                  <wp:posOffset>1115060</wp:posOffset>
                </wp:positionH>
                <wp:positionV relativeFrom="paragraph">
                  <wp:posOffset>97316</wp:posOffset>
                </wp:positionV>
                <wp:extent cx="3281680" cy="368300"/>
                <wp:effectExtent l="0" t="0" r="1397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1680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72346F9F" id="Rectangle 3" o:spid="_x0000_s1026" style="position:absolute;margin-left:87.8pt;margin-top:7.65pt;width:258.4pt;height:29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" filled="f" strokecolor="red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DCQLMRQERPKANTFIIRGLQWTTVVERMFCVESQEEREEWIAAINSISDELKNSDEGAE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DCQLMRQERPKANTFIIRGLQWTTVVERMFCVESQEEREEWIAAINSISDELKNSDEGAE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DCQLMRQERPKANTFIIRGLQWTTVVERMFCVESQEEREEWIAAINSISDELKNSDEGAE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***********************</w:t>
      </w:r>
    </w:p>
    <w:p w:rsidR="00C914E6" w:rsidRPr="00875ACF" w:rsidRDefault="00B841E7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4A3BCAF" wp14:editId="488A688E">
                <wp:simplePos x="0" y="0"/>
                <wp:positionH relativeFrom="column">
                  <wp:posOffset>4907327</wp:posOffset>
                </wp:positionH>
                <wp:positionV relativeFrom="paragraph">
                  <wp:posOffset>74835</wp:posOffset>
                </wp:positionV>
                <wp:extent cx="170180" cy="2825087"/>
                <wp:effectExtent l="0" t="0" r="127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" cy="28250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BF22630" id="Rectangle 6" o:spid="_x0000_s1026" style="position:absolute;margin-left:386.4pt;margin-top:5.9pt;width:13.4pt;height:222.45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" fillcolor="white [3212]" stroked="f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0D9E77B" wp14:editId="42920FA2">
                <wp:simplePos x="0" y="0"/>
                <wp:positionH relativeFrom="column">
                  <wp:posOffset>2191423</wp:posOffset>
                </wp:positionH>
                <wp:positionV relativeFrom="paragraph">
                  <wp:posOffset>95193</wp:posOffset>
                </wp:positionV>
                <wp:extent cx="2825086" cy="368490"/>
                <wp:effectExtent l="0" t="0" r="1397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086" cy="368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41866CC" id="Rectangle 5" o:spid="_x0000_s1026" style="position:absolute;margin-left:172.55pt;margin-top:7.5pt;width:222.45pt;height:29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" filled="f" strokecolor="#00b050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GPSLFDKSKKKVSLDDFEFLKVLGKGTFGKVILCKEKVTGHLLAIKILKKQVIIQKDEVA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GPSLFDKSKKKVSLDDFEFLKVLGKGTFGKVILCKEKVTGHLLAIKILKKQVIIQKDEVA</w:t>
      </w:r>
    </w:p>
    <w:p w:rsidR="00C914E6" w:rsidRPr="00875ACF" w:rsidRDefault="00B841E7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72B38F0" wp14:editId="30342DC0">
                <wp:simplePos x="0" y="0"/>
                <wp:positionH relativeFrom="column">
                  <wp:posOffset>1004068</wp:posOffset>
                </wp:positionH>
                <wp:positionV relativeFrom="paragraph">
                  <wp:posOffset>9809</wp:posOffset>
                </wp:positionV>
                <wp:extent cx="170597" cy="3098042"/>
                <wp:effectExtent l="0" t="0" r="1270" b="762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597" cy="309804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C41132B" id="Rectangle 11" o:spid="_x0000_s1026" style="position:absolute;margin-left:79.05pt;margin-top:.75pt;width:13.45pt;height:243.95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" fillcolor="white [3212]" stroked="f" strokeweight="1pt"/>
            </w:pict>
          </mc:Fallback>
        </mc:AlternateContent>
      </w:r>
      <w:r w:rsidR="00B91A81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GPSLFDKSKKKVSLDDFEFLKVLGKGTFGKVILCKEK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shd w:val="clear" w:color="auto" w:fill="FFFFFF"/>
          <w:lang w:val="en-US" w:eastAsia="fr-FR"/>
        </w:rPr>
        <w:t>L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TGHLLAIKILKKQVIIQKDEVA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:**********************</w:t>
      </w:r>
    </w:p>
    <w:p w:rsidR="00C914E6" w:rsidRPr="00875ACF" w:rsidRDefault="00B841E7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6B38BBE" wp14:editId="7104C366">
                <wp:simplePos x="0" y="0"/>
                <wp:positionH relativeFrom="column">
                  <wp:posOffset>1147368</wp:posOffset>
                </wp:positionH>
                <wp:positionV relativeFrom="paragraph">
                  <wp:posOffset>99913</wp:posOffset>
                </wp:positionV>
                <wp:extent cx="3814549" cy="368300"/>
                <wp:effectExtent l="0" t="0" r="14605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4549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60307B0" id="Rectangle 7" o:spid="_x0000_s1026" style="position:absolute;margin-left:90.35pt;margin-top:7.85pt;width:300.35pt;height:29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" filled="f" strokecolor="#00b050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HTLTENRVLQTTKHPFLTQLKYSFQTTDRLCFVMEYVNGGELFFHLSRERVFSEERTKFY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HTLTENRVLQTTKHPFLTQLKYSFQTTDRLCFVMEYVNGGELFFHLSRERVFSEERTKFY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HTLTENRVLQTTKHPFLTQLKYSFQTTDRLCFVMEYVNGGELFFHLSRERVFSEERTKFY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***********************</w:t>
      </w:r>
    </w:p>
    <w:p w:rsidR="00C914E6" w:rsidRPr="00875ACF" w:rsidRDefault="00B841E7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BAD8AC2" wp14:editId="6BB0F117">
                <wp:simplePos x="0" y="0"/>
                <wp:positionH relativeFrom="column">
                  <wp:posOffset>1148715</wp:posOffset>
                </wp:positionH>
                <wp:positionV relativeFrom="paragraph">
                  <wp:posOffset>92236</wp:posOffset>
                </wp:positionV>
                <wp:extent cx="3814445" cy="368300"/>
                <wp:effectExtent l="0" t="0" r="14605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4445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229ECD9" id="Rectangle 8" o:spid="_x0000_s1026" style="position:absolute;margin-left:90.45pt;margin-top:7.25pt;width:300.35pt;height:29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" filled="f" strokecolor="#00b050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GAEIISALGYLHENNIVYRDLKLENLLLDKDGHIKIADFGLCKEEMFYGASTKTFCGTPE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GAEIISALGYLHENNIVYRDLKLENLLLDKDGHIKIADFGLCKEEMFYGASTKTFCGTPE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GAEIISALGYLHENNIVYRDLKLENLLLDKDGHIKIADFGLCKEEMFYGASTKTFCGTPE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***********************</w:t>
      </w:r>
    </w:p>
    <w:p w:rsidR="00C914E6" w:rsidRPr="00875ACF" w:rsidRDefault="00B841E7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188A8F9" wp14:editId="12C72197">
                <wp:simplePos x="0" y="0"/>
                <wp:positionH relativeFrom="column">
                  <wp:posOffset>1148715</wp:posOffset>
                </wp:positionH>
                <wp:positionV relativeFrom="paragraph">
                  <wp:posOffset>95411</wp:posOffset>
                </wp:positionV>
                <wp:extent cx="3814445" cy="368300"/>
                <wp:effectExtent l="0" t="0" r="14605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4445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0DAE7AD" id="Rectangle 9" o:spid="_x0000_s1026" style="position:absolute;margin-left:90.45pt;margin-top:7.5pt;width:300.35pt;height:29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" filled="f" strokecolor="#00b050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YLAPEVLEDNDYGRAVDWWGTGVVMYEMMCGRLPFYNRDHDVLFELILLQSVRFPRTLSE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YLAPEVLEDNDYGRAVDWWGTGVVMYEMMCGRLPFYNRDHDVLFELILLQSVRFPRTLSE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YLAPEVLEDNDYGRAVDWWGTGVVMYEMMCGRLPFYNRDHDVLFELILLQSVRFPRTLSE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***********************</w:t>
      </w:r>
    </w:p>
    <w:p w:rsidR="00C914E6" w:rsidRPr="00875ACF" w:rsidRDefault="005F55E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A4CEFB0" wp14:editId="4493E2F7">
                <wp:simplePos x="0" y="0"/>
                <wp:positionH relativeFrom="column">
                  <wp:posOffset>3296892</wp:posOffset>
                </wp:positionH>
                <wp:positionV relativeFrom="paragraph">
                  <wp:posOffset>106727</wp:posOffset>
                </wp:positionV>
                <wp:extent cx="1684892" cy="368300"/>
                <wp:effectExtent l="0" t="0" r="10795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4892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5CF6CD9" id="Rectangle 13" o:spid="_x0000_s1026" style="position:absolute;margin-left:259.6pt;margin-top:8.4pt;width:132.65pt;height:29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" filled="f" strokecolor="#0070c0" strokeweight="1pt"/>
            </w:pict>
          </mc:Fallback>
        </mc:AlternateContent>
      </w:r>
      <w:r w:rsidR="00B841E7"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8770820" wp14:editId="097FB122">
                <wp:simplePos x="0" y="0"/>
                <wp:positionH relativeFrom="column">
                  <wp:posOffset>1161017</wp:posOffset>
                </wp:positionH>
                <wp:positionV relativeFrom="paragraph">
                  <wp:posOffset>106614</wp:posOffset>
                </wp:positionV>
                <wp:extent cx="2135429" cy="368300"/>
                <wp:effectExtent l="0" t="0" r="1778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5429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A56FFF5" id="Rectangle 10" o:spid="_x0000_s1026" style="position:absolute;margin-left:91.4pt;margin-top:8.4pt;width:168.15pt;height:29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" filled="f" strokecolor="#00b050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DAKSLLEGFLKKNPHERLGGSEQDVKEIIAHPFFKTVNWQDLIEKKITPPWKPDVKNDYD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DAKSLLEGFLKKNPHERLGGSEQDVKEIIAHPFFKTVNWQDLIEKKITPPWKPDVKNDYD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DAKSLLEGFLKKNPHERLGGSEQDVKEIIAHPFFKTVNWQDLIEKKITPPWKPDVKNDYD</w:t>
      </w:r>
    </w:p>
    <w:p w:rsidR="00C914E6" w:rsidRPr="00875ACF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*******************************************************</w:t>
      </w:r>
    </w:p>
    <w:p w:rsidR="00C914E6" w:rsidRPr="00875ACF" w:rsidRDefault="005F55E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b/>
          <w:noProof/>
          <w:color w:val="000000"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1716427" wp14:editId="061C0077">
                <wp:simplePos x="0" y="0"/>
                <wp:positionH relativeFrom="column">
                  <wp:posOffset>1147369</wp:posOffset>
                </wp:positionH>
                <wp:positionV relativeFrom="paragraph">
                  <wp:posOffset>104623</wp:posOffset>
                </wp:positionV>
                <wp:extent cx="3316406" cy="368300"/>
                <wp:effectExtent l="0" t="0" r="1778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6406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2884F23" id="Rectangle 14" o:spid="_x0000_s1026" style="position:absolute;margin-left:90.35pt;margin-top:8.25pt;width:261.15pt;height:29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" filled="f" strokecolor="#0070c0" strokeweight="1pt"/>
            </w:pict>
          </mc:Fallback>
        </mc:AlternateConten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TKYIPDEFAQVPLSLTPNSKESHVELSSIAEESELPYFEQFSYHGSRAGMGESYLQSHVN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TKYIPDEFAQVPLSLTPNSKESHVELSSIAEESELPYFEQFSYHGSRAGMGESYLQSHVN</w:t>
      </w:r>
    </w:p>
    <w:p w:rsidR="00C914E6" w:rsidRPr="00875ACF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TKYIPDEFAQVPLSLTPNSKESHVELSSIAEESELPYFEQFSYHGSRAGMGESYLQSHVN</w:t>
      </w:r>
    </w:p>
    <w:p w:rsidR="00C914E6" w:rsidRPr="0055272D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875ACF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</w:t>
      </w:r>
      <w:r w:rsidRPr="0055272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************************************************************</w:t>
      </w:r>
    </w:p>
    <w:p w:rsidR="00C914E6" w:rsidRPr="0055272D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</w:p>
    <w:p w:rsidR="00C914E6" w:rsidRPr="0055272D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55272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EDULIS         DGEIF</w:t>
      </w:r>
      <w:bookmarkStart w:id="0" w:name="_GoBack"/>
      <w:bookmarkEnd w:id="0"/>
    </w:p>
    <w:p w:rsidR="00C914E6" w:rsidRPr="0055272D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55272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TROSSULUS      DGEIF</w:t>
      </w:r>
    </w:p>
    <w:p w:rsidR="00C914E6" w:rsidRPr="0055272D" w:rsidRDefault="00B91A81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AKT</w:t>
      </w:r>
      <w:r w:rsidR="00C914E6" w:rsidRPr="0055272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>_CANCER         DGEIF</w:t>
      </w:r>
    </w:p>
    <w:p w:rsidR="00C914E6" w:rsidRPr="0055272D" w:rsidRDefault="00C914E6" w:rsidP="00C914E6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</w:pPr>
      <w:r w:rsidRPr="0055272D"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FFFFFF"/>
          <w:lang w:val="en-US" w:eastAsia="fr-FR"/>
        </w:rPr>
        <w:t xml:space="preserve">                    *****</w:t>
      </w:r>
    </w:p>
    <w:p w:rsidR="005F55E1" w:rsidRDefault="005F55E1" w:rsidP="00D9229E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55272D" w:rsidRDefault="0055272D" w:rsidP="00D9229E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55272D" w:rsidRDefault="0055272D" w:rsidP="00D9229E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55272D" w:rsidRDefault="0055272D" w:rsidP="00D9229E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55272D" w:rsidRDefault="0055272D" w:rsidP="00D9229E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D9229E" w:rsidRPr="00781A82" w:rsidRDefault="00D9229E" w:rsidP="00D9229E">
      <w:pPr>
        <w:pStyle w:val="PrformatHTML"/>
        <w:rPr>
          <w:b/>
          <w:color w:val="000000"/>
          <w:sz w:val="18"/>
          <w:szCs w:val="18"/>
          <w:lang w:val="en-US"/>
        </w:rPr>
      </w:pPr>
      <w:r w:rsidRPr="00C914E6">
        <w:rPr>
          <w:b/>
          <w:color w:val="000000"/>
          <w:sz w:val="18"/>
          <w:szCs w:val="18"/>
          <w:lang w:val="en-US"/>
        </w:rPr>
        <w:lastRenderedPageBreak/>
        <w:t xml:space="preserve">ALIGNMENTS </w:t>
      </w:r>
      <w:r>
        <w:rPr>
          <w:b/>
          <w:color w:val="000000"/>
          <w:sz w:val="18"/>
          <w:szCs w:val="18"/>
          <w:lang w:val="en-US"/>
        </w:rPr>
        <w:t>P53</w:t>
      </w:r>
      <w:r w:rsidRPr="00C914E6">
        <w:rPr>
          <w:b/>
          <w:color w:val="000000"/>
          <w:sz w:val="18"/>
          <w:szCs w:val="18"/>
          <w:lang w:val="en-US"/>
        </w:rPr>
        <w:t xml:space="preserve">-GENE_AMINO ACID </w:t>
      </w:r>
      <w:proofErr w:type="gramStart"/>
      <w:r w:rsidRPr="00C914E6">
        <w:rPr>
          <w:b/>
          <w:color w:val="000000"/>
          <w:sz w:val="18"/>
          <w:szCs w:val="18"/>
          <w:lang w:val="en-US"/>
        </w:rPr>
        <w:t>SEQUENCES</w:t>
      </w:r>
      <w:r w:rsidR="00781A82" w:rsidRPr="00781A82">
        <w:rPr>
          <w:b/>
          <w:color w:val="000000"/>
          <w:sz w:val="18"/>
          <w:szCs w:val="18"/>
          <w:lang w:val="en-US"/>
        </w:rPr>
        <w:t>(</w:t>
      </w:r>
      <w:proofErr w:type="gramEnd"/>
      <w:r w:rsidR="00C52734">
        <w:rPr>
          <w:b/>
          <w:color w:val="000000"/>
          <w:sz w:val="18"/>
          <w:szCs w:val="18"/>
          <w:lang w:val="en-US"/>
        </w:rPr>
        <w:t xml:space="preserve">yellow box, transactivation domain; </w:t>
      </w:r>
      <w:r w:rsidR="0055272D">
        <w:rPr>
          <w:b/>
          <w:color w:val="000000"/>
          <w:sz w:val="18"/>
          <w:szCs w:val="18"/>
          <w:lang w:val="en-US"/>
        </w:rPr>
        <w:t xml:space="preserve">black box: proline-rich domain; </w:t>
      </w:r>
      <w:r w:rsidR="00781A82" w:rsidRPr="00781A82">
        <w:rPr>
          <w:b/>
          <w:color w:val="000000"/>
          <w:sz w:val="18"/>
          <w:szCs w:val="18"/>
          <w:lang w:val="en-US"/>
        </w:rPr>
        <w:t xml:space="preserve">blue </w:t>
      </w:r>
      <w:proofErr w:type="spellStart"/>
      <w:r w:rsidR="00781A82" w:rsidRPr="00781A82">
        <w:rPr>
          <w:b/>
          <w:color w:val="000000"/>
          <w:sz w:val="18"/>
          <w:szCs w:val="18"/>
          <w:lang w:val="en-US"/>
        </w:rPr>
        <w:t>box,DNA</w:t>
      </w:r>
      <w:proofErr w:type="spellEnd"/>
      <w:r w:rsidR="00781A82" w:rsidRPr="00781A82">
        <w:rPr>
          <w:b/>
          <w:color w:val="000000"/>
          <w:sz w:val="18"/>
          <w:szCs w:val="18"/>
          <w:lang w:val="en-US"/>
        </w:rPr>
        <w:t xml:space="preserve">-binding region; red </w:t>
      </w:r>
      <w:proofErr w:type="spellStart"/>
      <w:r w:rsidR="00781A82" w:rsidRPr="00781A82">
        <w:rPr>
          <w:b/>
          <w:color w:val="000000"/>
          <w:sz w:val="18"/>
          <w:szCs w:val="18"/>
          <w:lang w:val="en-US"/>
        </w:rPr>
        <w:t>box,tetramerisation</w:t>
      </w:r>
      <w:proofErr w:type="spellEnd"/>
      <w:r w:rsidR="00781A82" w:rsidRPr="00781A82">
        <w:rPr>
          <w:b/>
          <w:color w:val="000000"/>
          <w:sz w:val="18"/>
          <w:szCs w:val="18"/>
          <w:lang w:val="en-US"/>
        </w:rPr>
        <w:t xml:space="preserve"> region; green box,</w:t>
      </w:r>
      <w:r w:rsidR="00781A82">
        <w:rPr>
          <w:b/>
          <w:color w:val="000000"/>
          <w:sz w:val="18"/>
          <w:szCs w:val="18"/>
          <w:lang w:val="en-US"/>
        </w:rPr>
        <w:t xml:space="preserve"> SAM domain</w:t>
      </w:r>
      <w:r w:rsidR="00781A82" w:rsidRPr="00781A82">
        <w:rPr>
          <w:b/>
          <w:color w:val="000000"/>
          <w:sz w:val="18"/>
          <w:szCs w:val="18"/>
          <w:lang w:val="en-US"/>
        </w:rPr>
        <w:t>)</w:t>
      </w:r>
    </w:p>
    <w:p w:rsidR="00D9229E" w:rsidRPr="00C914E6" w:rsidRDefault="00C52734" w:rsidP="00D9229E">
      <w:pPr>
        <w:pStyle w:val="PrformatHTML"/>
        <w:rPr>
          <w:b/>
          <w:color w:val="000000"/>
          <w:sz w:val="18"/>
          <w:szCs w:val="18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885167E" wp14:editId="64BCA5C1">
                <wp:simplePos x="0" y="0"/>
                <wp:positionH relativeFrom="column">
                  <wp:posOffset>1897380</wp:posOffset>
                </wp:positionH>
                <wp:positionV relativeFrom="paragraph">
                  <wp:posOffset>107154</wp:posOffset>
                </wp:positionV>
                <wp:extent cx="1276066" cy="368300"/>
                <wp:effectExtent l="0" t="0" r="19685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066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AD539CF" id="Rectangle 21" o:spid="_x0000_s1026" style="position:absolute;margin-left:149.4pt;margin-top:8.45pt;width:100.5pt;height:29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" filled="f" strokecolor="#ffc000" strokeweight="1pt"/>
            </w:pict>
          </mc:Fallback>
        </mc:AlternateContent>
      </w:r>
      <w:r w:rsidR="00D9229E" w:rsidRPr="00C914E6">
        <w:rPr>
          <w:b/>
          <w:color w:val="000000"/>
          <w:sz w:val="18"/>
          <w:szCs w:val="18"/>
          <w:lang w:val="en-US"/>
        </w:rPr>
        <w:t xml:space="preserve"> 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875ACF">
        <w:rPr>
          <w:color w:val="000000"/>
          <w:sz w:val="16"/>
          <w:szCs w:val="16"/>
          <w:lang w:val="en-US"/>
        </w:rPr>
        <w:t>p53_TROSSULUS</w:t>
      </w:r>
      <w:proofErr w:type="gramEnd"/>
      <w:r w:rsidRPr="00875ACF">
        <w:rPr>
          <w:color w:val="000000"/>
          <w:sz w:val="16"/>
          <w:szCs w:val="16"/>
          <w:lang w:val="en-US"/>
        </w:rPr>
        <w:t xml:space="preserve">      MSQASVSTTCTPSGPPMSQETFEYLWNTLGEVTQEGGYTNITSKESIDYAFSEAEDETSI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875ACF">
        <w:rPr>
          <w:color w:val="000000"/>
          <w:sz w:val="16"/>
          <w:szCs w:val="16"/>
          <w:lang w:val="en-US"/>
        </w:rPr>
        <w:t>p53_CANCER</w:t>
      </w:r>
      <w:proofErr w:type="gramEnd"/>
      <w:r w:rsidRPr="00875ACF">
        <w:rPr>
          <w:color w:val="000000"/>
          <w:sz w:val="16"/>
          <w:szCs w:val="16"/>
          <w:lang w:val="en-US"/>
        </w:rPr>
        <w:t xml:space="preserve">         MSQASVSTTCTPSGPPMSQETFEYLWNTLGEVTQEGGYTNITSKESIDYAFSEAEDETSI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875ACF">
        <w:rPr>
          <w:color w:val="000000"/>
          <w:sz w:val="16"/>
          <w:szCs w:val="16"/>
          <w:lang w:val="en-US"/>
        </w:rPr>
        <w:t>p53_EDULIS</w:t>
      </w:r>
      <w:proofErr w:type="gramEnd"/>
      <w:r w:rsidRPr="00875ACF">
        <w:rPr>
          <w:color w:val="000000"/>
          <w:sz w:val="16"/>
          <w:szCs w:val="16"/>
          <w:lang w:val="en-US"/>
        </w:rPr>
        <w:t xml:space="preserve">         MSQASVSTTCTPSGPPM</w:t>
      </w:r>
      <w:r w:rsidRPr="00875ACF">
        <w:rPr>
          <w:color w:val="000000"/>
          <w:sz w:val="16"/>
          <w:szCs w:val="16"/>
          <w:highlight w:val="blue"/>
          <w:lang w:val="en-US"/>
        </w:rPr>
        <w:t>G</w:t>
      </w:r>
      <w:r w:rsidRPr="00875ACF">
        <w:rPr>
          <w:color w:val="000000"/>
          <w:sz w:val="16"/>
          <w:szCs w:val="16"/>
          <w:lang w:val="en-US"/>
        </w:rPr>
        <w:t>QETFEYLWNTLGEVTQEGGYTNITSKESIDYAFSEAEDETSI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*****************.******************************************</w:t>
      </w:r>
    </w:p>
    <w:p w:rsidR="00D9229E" w:rsidRPr="00875ACF" w:rsidRDefault="0055272D" w:rsidP="00D9229E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7335A62" wp14:editId="381F5FB5">
                <wp:simplePos x="0" y="0"/>
                <wp:positionH relativeFrom="column">
                  <wp:posOffset>4381500</wp:posOffset>
                </wp:positionH>
                <wp:positionV relativeFrom="paragraph">
                  <wp:posOffset>99856</wp:posOffset>
                </wp:positionV>
                <wp:extent cx="469900" cy="368300"/>
                <wp:effectExtent l="0" t="0" r="2540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00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C31665D" id="Rectangle 12" o:spid="_x0000_s1026" style="position:absolute;margin-left:345pt;margin-top:7.85pt;width:37pt;height:29pt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" filled="f" strokecolor="black [3213]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875ACF">
        <w:rPr>
          <w:color w:val="000000"/>
          <w:sz w:val="16"/>
          <w:szCs w:val="16"/>
          <w:lang w:val="en-US"/>
        </w:rPr>
        <w:t>p53_TROSSULUS</w:t>
      </w:r>
      <w:proofErr w:type="gramEnd"/>
      <w:r w:rsidRPr="00875ACF">
        <w:rPr>
          <w:color w:val="000000"/>
          <w:sz w:val="16"/>
          <w:szCs w:val="16"/>
          <w:lang w:val="en-US"/>
        </w:rPr>
        <w:t xml:space="preserve">      SVEKYRITSNDSISDLLNPIIGQTTSASSMSPDSQTNIIGSSASSPYNDTITSPPPYSPH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875ACF">
        <w:rPr>
          <w:color w:val="000000"/>
          <w:sz w:val="16"/>
          <w:szCs w:val="16"/>
          <w:lang w:val="en-US"/>
        </w:rPr>
        <w:t>p53_CANCER</w:t>
      </w:r>
      <w:proofErr w:type="gramEnd"/>
      <w:r w:rsidRPr="00875ACF">
        <w:rPr>
          <w:color w:val="000000"/>
          <w:sz w:val="16"/>
          <w:szCs w:val="16"/>
          <w:lang w:val="en-US"/>
        </w:rPr>
        <w:t xml:space="preserve">         SVEKYRITSNDSISDLLNPIIGQTTSASSMSPDSQTNIIGSSASSPYNDTITSPPPYSPH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875ACF">
        <w:rPr>
          <w:color w:val="000000"/>
          <w:sz w:val="16"/>
          <w:szCs w:val="16"/>
          <w:lang w:val="en-US"/>
        </w:rPr>
        <w:t>p53_EDULIS</w:t>
      </w:r>
      <w:proofErr w:type="gramEnd"/>
      <w:r w:rsidRPr="00875ACF">
        <w:rPr>
          <w:color w:val="000000"/>
          <w:sz w:val="16"/>
          <w:szCs w:val="16"/>
          <w:lang w:val="en-US"/>
        </w:rPr>
        <w:t xml:space="preserve">         SVEKYRITSNDSISDLLNPIIGQTTSASSMSPDSQTNIIGSSASSPYNDTITSPPPYSPH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</w:t>
      </w:r>
      <w:r w:rsidRPr="00875ACF">
        <w:rPr>
          <w:color w:val="000000"/>
          <w:sz w:val="16"/>
          <w:szCs w:val="16"/>
        </w:rPr>
        <w:t>************************************************************</w:t>
      </w:r>
    </w:p>
    <w:p w:rsidR="00D9229E" w:rsidRPr="00875ACF" w:rsidRDefault="00C52734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273F9E2" wp14:editId="66463A31">
                <wp:simplePos x="0" y="0"/>
                <wp:positionH relativeFrom="column">
                  <wp:posOffset>4852736</wp:posOffset>
                </wp:positionH>
                <wp:positionV relativeFrom="paragraph">
                  <wp:posOffset>5677</wp:posOffset>
                </wp:positionV>
                <wp:extent cx="170597" cy="3459708"/>
                <wp:effectExtent l="0" t="0" r="1270" b="762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597" cy="34597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382.1pt;margin-top:.45pt;width:13.45pt;height:272.4pt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" fillcolor="white [3212]" stroked="f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F335879" wp14:editId="5FD5D84C">
                <wp:simplePos x="0" y="0"/>
                <wp:positionH relativeFrom="column">
                  <wp:posOffset>1884348</wp:posOffset>
                </wp:positionH>
                <wp:positionV relativeFrom="paragraph">
                  <wp:posOffset>94388</wp:posOffset>
                </wp:positionV>
                <wp:extent cx="3002508" cy="368300"/>
                <wp:effectExtent l="0" t="0" r="26670" b="127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2508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DA68838" id="Rectangle 22" o:spid="_x0000_s1026" style="position:absolute;margin-left:148.35pt;margin-top:7.45pt;width:236.4pt;height:29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" filled="f" strokecolor="#0070c0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TSMQSPIPSVPSNTDYPGDYGFTISFSQPSKETKSTTWTYSESLKKLYVRMATTCPIRFK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TSMQSPIPSVPSNTDYPGDYGFTISFSQPSKETKSTTWTYSESLKKLYVRMATTCPIRFK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TSMQSPIPSVPSNTDYPGDYGFTISFSQPSKETKSTTWTYSESLKKLYVRMATTCPIRFK</w:t>
      </w:r>
    </w:p>
    <w:p w:rsidR="00D9229E" w:rsidRPr="00875ACF" w:rsidRDefault="00C52734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9D7BA3F" wp14:editId="5410C62C">
                <wp:simplePos x="0" y="0"/>
                <wp:positionH relativeFrom="column">
                  <wp:posOffset>963124</wp:posOffset>
                </wp:positionH>
                <wp:positionV relativeFrom="paragraph">
                  <wp:posOffset>29798</wp:posOffset>
                </wp:positionV>
                <wp:extent cx="170597" cy="3493826"/>
                <wp:effectExtent l="0" t="0" r="1270" b="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597" cy="34938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132FB7A2" id="Rectangle 55" o:spid="_x0000_s1026" style="position:absolute;margin-left:75.85pt;margin-top:2.35pt;width:13.45pt;height:275.1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" fillcolor="white [3212]" stroked="f" strokeweight="1pt"/>
            </w:pict>
          </mc:Fallback>
        </mc:AlternateContent>
      </w:r>
      <w:r w:rsidR="00D9229E" w:rsidRPr="00875ACF">
        <w:rPr>
          <w:color w:val="000000"/>
          <w:sz w:val="16"/>
          <w:szCs w:val="16"/>
        </w:rPr>
        <w:t xml:space="preserve">                   ************************************************************</w:t>
      </w:r>
    </w:p>
    <w:p w:rsidR="00D9229E" w:rsidRPr="00875ACF" w:rsidRDefault="00C52734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28F642C" wp14:editId="7202ABD2">
                <wp:simplePos x="0" y="0"/>
                <wp:positionH relativeFrom="column">
                  <wp:posOffset>1085954</wp:posOffset>
                </wp:positionH>
                <wp:positionV relativeFrom="paragraph">
                  <wp:posOffset>105296</wp:posOffset>
                </wp:positionV>
                <wp:extent cx="3780430" cy="368300"/>
                <wp:effectExtent l="0" t="0" r="10795" b="127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0430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5C4D07F0" id="Rectangle 43" o:spid="_x0000_s1026" style="position:absolute;margin-left:85.5pt;margin-top:8.3pt;width:297.65pt;height:29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" filled="f" strokecolor="#0070c0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CLRQPPQGCVIRAMPIFMKPEHVQEPVKRCPNHATSKEHNENHPAPTHLCRCEHKLAKFV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CLRQPPQGCVIRAMPIFMKPEHVQEPVKRCPNHATSKEHNENHPAPTHLCRCEHKLAKFV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CLRQPPQGCVIRAMPIFMKPEHVQEPVKRCPNHATSKEHNENHPAPTHLCRCEHKLAKFV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************************************************************</w:t>
      </w:r>
    </w:p>
    <w:p w:rsidR="00D9229E" w:rsidRPr="00875ACF" w:rsidRDefault="00C52734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B868E33" wp14:editId="240A1E8F">
                <wp:simplePos x="0" y="0"/>
                <wp:positionH relativeFrom="column">
                  <wp:posOffset>1087594</wp:posOffset>
                </wp:positionH>
                <wp:positionV relativeFrom="paragraph">
                  <wp:posOffset>97790</wp:posOffset>
                </wp:positionV>
                <wp:extent cx="3780430" cy="368300"/>
                <wp:effectExtent l="0" t="0" r="10795" b="1270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0430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1AB99468" id="Rectangle 44" o:spid="_x0000_s1026" style="position:absolute;margin-left:85.65pt;margin-top:7.7pt;width:297.65pt;height:29pt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" filled="f" strokecolor="#0070c0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EDPYTSRQSVLIPHEIPQAGSEWVTNLFQFMCLGSCVGGPNRRPIQIVLTLEKDNQVLGR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EDPYTSRQSVLIPHEIPQAGSEWVTNLFQFMCLGSCVGGPNRRPIQIVLTLEKDNQVLGR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EDPYTSRQSVLIPHEIPQAGSEWVTNLFQFMCLGSCVGGPNRRPIQIVLTLEKDNQVLGR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************************************************************</w:t>
      </w:r>
    </w:p>
    <w:p w:rsidR="00D9229E" w:rsidRPr="00875ACF" w:rsidRDefault="00C52734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3431A4F" wp14:editId="305511AE">
                <wp:simplePos x="0" y="0"/>
                <wp:positionH relativeFrom="column">
                  <wp:posOffset>4136229</wp:posOffset>
                </wp:positionH>
                <wp:positionV relativeFrom="paragraph">
                  <wp:posOffset>101088</wp:posOffset>
                </wp:positionV>
                <wp:extent cx="798394" cy="368300"/>
                <wp:effectExtent l="0" t="0" r="20955" b="1270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8394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53342594" id="Rectangle 58" o:spid="_x0000_s1026" style="position:absolute;margin-left:325.7pt;margin-top:7.95pt;width:62.85pt;height:29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" filled="f" strokecolor="red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A9416E7" wp14:editId="2E3F7BD4">
                <wp:simplePos x="0" y="0"/>
                <wp:positionH relativeFrom="column">
                  <wp:posOffset>1079130</wp:posOffset>
                </wp:positionH>
                <wp:positionV relativeFrom="paragraph">
                  <wp:posOffset>101088</wp:posOffset>
                </wp:positionV>
                <wp:extent cx="1426191" cy="368300"/>
                <wp:effectExtent l="0" t="0" r="22225" b="1270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191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1229C945" id="Rectangle 54" o:spid="_x0000_s1026" style="position:absolute;margin-left:84.95pt;margin-top:7.95pt;width:112.3pt;height:29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" filled="f" strokecolor="#0070c0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RAVEVRICACPGRDRKADEKAALPPCKQSPKKGQKVNIINEITTVTPGGKKRKAEDEPFT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RAVEVRICACPGRDRKADEKAALPPCKQSPKKGQKVNIINEITTVTPGGKKRKAEDEPFT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RAVEVRICACPGRDRKADEKAALPPCKQSPKKGQKVNIINEITTVTPGGKKRKAEDEPFT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************************************************************</w:t>
      </w:r>
    </w:p>
    <w:p w:rsidR="00D9229E" w:rsidRPr="00875ACF" w:rsidRDefault="00C52734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B934762" wp14:editId="4C263F3C">
                <wp:simplePos x="0" y="0"/>
                <wp:positionH relativeFrom="column">
                  <wp:posOffset>1092674</wp:posOffset>
                </wp:positionH>
                <wp:positionV relativeFrom="paragraph">
                  <wp:posOffset>98425</wp:posOffset>
                </wp:positionV>
                <wp:extent cx="1842448" cy="368300"/>
                <wp:effectExtent l="0" t="0" r="24765" b="1270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2448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20B838D" id="Rectangle 59" o:spid="_x0000_s1026" style="position:absolute;margin-left:86.05pt;margin-top:7.75pt;width:145.05pt;height:29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" filled="f" strokecolor="red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LSVRGRENYEILCRLRDSLELSSMVPQNQIDVYKQKQLDTNRQSSPTT--ARVVTLPTHD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LSVRGRENYEILCRLRDSLELSSMVPQNQIDVYKQKQLDTNRQSSPTT--ARVVTLPTHD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LSVRGRENYEILCRLRDSLELSSMVPQNQIDVYKQKQLDTNRQSSPTT</w:t>
      </w:r>
      <w:r w:rsidRPr="00875ACF">
        <w:rPr>
          <w:color w:val="000000"/>
          <w:sz w:val="16"/>
          <w:szCs w:val="16"/>
          <w:highlight w:val="blue"/>
        </w:rPr>
        <w:t>ST</w:t>
      </w:r>
      <w:r w:rsidRPr="00875ACF">
        <w:rPr>
          <w:color w:val="000000"/>
          <w:sz w:val="16"/>
          <w:szCs w:val="16"/>
        </w:rPr>
        <w:t>ARVVTLPTHD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************************************************  **********</w:t>
      </w:r>
    </w:p>
    <w:p w:rsidR="00D9229E" w:rsidRPr="00875ACF" w:rsidRDefault="0081788E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254C952" wp14:editId="39BC378A">
                <wp:simplePos x="0" y="0"/>
                <wp:positionH relativeFrom="column">
                  <wp:posOffset>3590318</wp:posOffset>
                </wp:positionH>
                <wp:positionV relativeFrom="paragraph">
                  <wp:posOffset>103069</wp:posOffset>
                </wp:positionV>
                <wp:extent cx="1323833" cy="368300"/>
                <wp:effectExtent l="0" t="0" r="10160" b="1270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833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CDBB349" id="Rectangle 60" o:spid="_x0000_s1026" style="position:absolute;margin-left:282.7pt;margin-top:8.1pt;width:104.25pt;height:29pt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" filled="f" strokecolor="#00b050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NTPITIQGEGRQTTLPFTADLNGQVTSSQNGVVENHGNIKEELMANGDHSISNWLTTLGL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N</w:t>
      </w:r>
      <w:r w:rsidRPr="00875ACF">
        <w:rPr>
          <w:color w:val="000000"/>
          <w:sz w:val="16"/>
          <w:szCs w:val="16"/>
          <w:highlight w:val="magenta"/>
        </w:rPr>
        <w:t>S</w:t>
      </w:r>
      <w:r w:rsidRPr="00875ACF">
        <w:rPr>
          <w:color w:val="000000"/>
          <w:sz w:val="16"/>
          <w:szCs w:val="16"/>
        </w:rPr>
        <w:t>PITIQGEGRQTTLPFTADLNGQVTSSQNGVVENHGNIKEELMANGDHSISNWLTTLGL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NTPITIQGEGRQTTLPFTADLNGQVTSSQNGVVENHGNIKEELMANGDHSISNWLTTLGL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*:**********************************************************</w:t>
      </w:r>
    </w:p>
    <w:p w:rsidR="00D9229E" w:rsidRPr="00875ACF" w:rsidRDefault="0081788E" w:rsidP="00D9229E">
      <w:pPr>
        <w:pStyle w:val="PrformatHTML"/>
        <w:rPr>
          <w:color w:val="000000"/>
          <w:sz w:val="16"/>
          <w:szCs w:val="16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4AB8094" wp14:editId="42706044">
                <wp:simplePos x="0" y="0"/>
                <wp:positionH relativeFrom="column">
                  <wp:posOffset>1085953</wp:posOffset>
                </wp:positionH>
                <wp:positionV relativeFrom="paragraph">
                  <wp:posOffset>100965</wp:posOffset>
                </wp:positionV>
                <wp:extent cx="2941093" cy="368300"/>
                <wp:effectExtent l="0" t="0" r="12065" b="1270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093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1DF3C418" id="Rectangle 61" o:spid="_x0000_s1026" style="position:absolute;margin-left:85.5pt;margin-top:7.95pt;width:231.6pt;height:29p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" filled="f" strokecolor="#00b050" strokeweight="1pt"/>
            </w:pict>
          </mc:Fallback>
        </mc:AlternateConten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SAYIDNFHQQNLFTMEQLDDFTVEDLQKMRIGTSHRNKIWKALVEFHSESITISDSQSLQ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SAYIDNFHQQNLFTMEQLDDFTVEDLQKMRIGTSHRNKIWKALVEFHSESITISDSQSLQ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EDULIS</w:t>
      </w:r>
      <w:proofErr w:type="gramEnd"/>
      <w:r w:rsidRPr="00875ACF">
        <w:rPr>
          <w:color w:val="000000"/>
          <w:sz w:val="16"/>
          <w:szCs w:val="16"/>
        </w:rPr>
        <w:t xml:space="preserve">         SAYIDNFHQQNLFTMEQLDDFTVEDLQKMRIGTSHRNKIWKALVEFHSESITISDSQSLQ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************************************************************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TROSSULUS</w:t>
      </w:r>
      <w:proofErr w:type="gramEnd"/>
      <w:r w:rsidRPr="00875ACF">
        <w:rPr>
          <w:color w:val="000000"/>
          <w:sz w:val="16"/>
          <w:szCs w:val="16"/>
        </w:rPr>
        <w:t xml:space="preserve">      RDVSTASTISMTSQASISQNSQNSTYCPGYYEVTRYTFKHTVSYTKVDERSPKRAKVD</w:t>
      </w:r>
    </w:p>
    <w:p w:rsidR="00D9229E" w:rsidRPr="00875ACF" w:rsidRDefault="00D9229E" w:rsidP="00D9229E">
      <w:pPr>
        <w:pStyle w:val="PrformatHTML"/>
        <w:rPr>
          <w:color w:val="000000"/>
          <w:sz w:val="16"/>
          <w:szCs w:val="16"/>
        </w:rPr>
      </w:pPr>
      <w:proofErr w:type="gramStart"/>
      <w:r w:rsidRPr="00875ACF">
        <w:rPr>
          <w:color w:val="000000"/>
          <w:sz w:val="16"/>
          <w:szCs w:val="16"/>
        </w:rPr>
        <w:t>p53_CANCER</w:t>
      </w:r>
      <w:proofErr w:type="gramEnd"/>
      <w:r w:rsidRPr="00875ACF">
        <w:rPr>
          <w:color w:val="000000"/>
          <w:sz w:val="16"/>
          <w:szCs w:val="16"/>
        </w:rPr>
        <w:t xml:space="preserve">         RDVSTASTISMTSQASISQNSQNSTYCPGYYEVTRYTFKHTVSYTKVDERSPKRAKVD</w:t>
      </w:r>
    </w:p>
    <w:p w:rsidR="00D9229E" w:rsidRPr="00B91A81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proofErr w:type="gramStart"/>
      <w:r w:rsidRPr="00B91A81">
        <w:rPr>
          <w:color w:val="000000"/>
          <w:sz w:val="16"/>
          <w:szCs w:val="16"/>
          <w:lang w:val="en-US"/>
        </w:rPr>
        <w:t>p53_EDULIS</w:t>
      </w:r>
      <w:proofErr w:type="gramEnd"/>
      <w:r w:rsidRPr="00B91A81">
        <w:rPr>
          <w:color w:val="000000"/>
          <w:sz w:val="16"/>
          <w:szCs w:val="16"/>
          <w:lang w:val="en-US"/>
        </w:rPr>
        <w:t xml:space="preserve">         RDVSTASTISMTSQASISQNSQNSTYCPGYYEVTRYTFKHTVSYTKVDERSPKRAKVD</w:t>
      </w:r>
    </w:p>
    <w:p w:rsidR="00D9229E" w:rsidRPr="00B91A81" w:rsidRDefault="00D9229E" w:rsidP="00D9229E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**********************************************************</w:t>
      </w:r>
    </w:p>
    <w:p w:rsidR="00875ACF" w:rsidRPr="00B91A81" w:rsidRDefault="00875ACF" w:rsidP="00D9229E">
      <w:pPr>
        <w:pStyle w:val="PrformatHTML"/>
        <w:rPr>
          <w:color w:val="000000"/>
          <w:sz w:val="16"/>
          <w:szCs w:val="16"/>
          <w:lang w:val="en-US"/>
        </w:rPr>
      </w:pPr>
    </w:p>
    <w:p w:rsidR="00DD7BCB" w:rsidRPr="00B91A81" w:rsidRDefault="00DD7BCB" w:rsidP="00D9229E">
      <w:pPr>
        <w:pStyle w:val="PrformatHTML"/>
        <w:rPr>
          <w:color w:val="000000"/>
          <w:sz w:val="16"/>
          <w:szCs w:val="16"/>
          <w:lang w:val="en-US"/>
        </w:rPr>
      </w:pPr>
    </w:p>
    <w:p w:rsidR="00DD7BCB" w:rsidRPr="00B91A81" w:rsidRDefault="00DD7BCB" w:rsidP="00D9229E">
      <w:pPr>
        <w:pStyle w:val="PrformatHTML"/>
        <w:rPr>
          <w:color w:val="000000"/>
          <w:sz w:val="16"/>
          <w:szCs w:val="16"/>
          <w:lang w:val="en-US"/>
        </w:rPr>
      </w:pPr>
    </w:p>
    <w:p w:rsidR="00DD7BCB" w:rsidRPr="00B91A81" w:rsidRDefault="00DD7BCB" w:rsidP="00D9229E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B91A81" w:rsidRDefault="00257727" w:rsidP="00D9229E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DD7BCB" w:rsidRDefault="00257727" w:rsidP="00D9229E">
      <w:pPr>
        <w:pStyle w:val="PrformatHTML"/>
        <w:rPr>
          <w:b/>
          <w:color w:val="000000"/>
          <w:sz w:val="18"/>
          <w:szCs w:val="18"/>
          <w:lang w:val="en-US"/>
        </w:rPr>
      </w:pPr>
      <w:r w:rsidRPr="00DD7BCB">
        <w:rPr>
          <w:b/>
          <w:color w:val="000000"/>
          <w:sz w:val="18"/>
          <w:szCs w:val="18"/>
          <w:lang w:val="en-US"/>
        </w:rPr>
        <w:t>ALIGNMENTS MDM2-GENE_AMINO ACID SEQUENCES (</w:t>
      </w:r>
      <w:r w:rsidR="00DD7BCB">
        <w:rPr>
          <w:b/>
          <w:color w:val="000000"/>
          <w:sz w:val="18"/>
          <w:szCs w:val="18"/>
          <w:lang w:val="en-US"/>
        </w:rPr>
        <w:t>yellow</w:t>
      </w:r>
      <w:r w:rsidRPr="00DD7BCB">
        <w:rPr>
          <w:b/>
          <w:color w:val="000000"/>
          <w:sz w:val="18"/>
          <w:szCs w:val="18"/>
          <w:lang w:val="en-US"/>
        </w:rPr>
        <w:t xml:space="preserve"> box, </w:t>
      </w:r>
      <w:r w:rsidR="00DD7BCB">
        <w:rPr>
          <w:b/>
          <w:color w:val="000000"/>
          <w:sz w:val="18"/>
          <w:szCs w:val="18"/>
          <w:lang w:val="en-US"/>
        </w:rPr>
        <w:t xml:space="preserve">SWIB/MDM2 </w:t>
      </w:r>
      <w:r w:rsidRPr="00DD7BCB">
        <w:rPr>
          <w:b/>
          <w:color w:val="000000"/>
          <w:sz w:val="18"/>
          <w:szCs w:val="18"/>
          <w:lang w:val="en-US"/>
        </w:rPr>
        <w:t xml:space="preserve">domain; red box, </w:t>
      </w:r>
      <w:r w:rsidR="000E7808">
        <w:rPr>
          <w:b/>
          <w:color w:val="000000"/>
          <w:sz w:val="18"/>
          <w:szCs w:val="18"/>
          <w:lang w:val="en-US"/>
        </w:rPr>
        <w:t xml:space="preserve">RanBP2 </w:t>
      </w:r>
      <w:r w:rsidRPr="00DD7BCB">
        <w:rPr>
          <w:b/>
          <w:color w:val="000000"/>
          <w:sz w:val="18"/>
          <w:szCs w:val="18"/>
          <w:lang w:val="en-US"/>
        </w:rPr>
        <w:t>region</w:t>
      </w:r>
      <w:r w:rsidR="000E7808">
        <w:rPr>
          <w:b/>
          <w:color w:val="000000"/>
          <w:sz w:val="18"/>
          <w:szCs w:val="18"/>
          <w:lang w:val="en-US"/>
        </w:rPr>
        <w:t>; green box, RING region</w:t>
      </w:r>
      <w:r w:rsidR="00FF3B83">
        <w:rPr>
          <w:b/>
          <w:color w:val="000000"/>
          <w:sz w:val="18"/>
          <w:szCs w:val="18"/>
          <w:lang w:val="en-US"/>
        </w:rPr>
        <w:t xml:space="preserve"> with </w:t>
      </w:r>
      <w:proofErr w:type="spellStart"/>
      <w:r w:rsidR="00FF3B83">
        <w:rPr>
          <w:b/>
          <w:color w:val="000000"/>
          <w:sz w:val="18"/>
          <w:szCs w:val="18"/>
          <w:lang w:val="en-US"/>
        </w:rPr>
        <w:t>NoLS</w:t>
      </w:r>
      <w:proofErr w:type="spellEnd"/>
      <w:r w:rsidR="00FF3B83">
        <w:rPr>
          <w:b/>
          <w:color w:val="000000"/>
          <w:sz w:val="18"/>
          <w:szCs w:val="18"/>
          <w:lang w:val="en-US"/>
        </w:rPr>
        <w:t xml:space="preserve"> highlighted in green</w:t>
      </w:r>
      <w:r w:rsidRPr="00DD7BCB">
        <w:rPr>
          <w:b/>
          <w:color w:val="000000"/>
          <w:sz w:val="18"/>
          <w:szCs w:val="18"/>
          <w:lang w:val="en-US"/>
        </w:rPr>
        <w:t>)</w:t>
      </w:r>
    </w:p>
    <w:p w:rsidR="00257727" w:rsidRPr="00DD7BCB" w:rsidRDefault="00DD7BCB" w:rsidP="00D9229E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7BD0D70" wp14:editId="2AB9893C">
                <wp:simplePos x="0" y="0"/>
                <wp:positionH relativeFrom="column">
                  <wp:posOffset>1440796</wp:posOffset>
                </wp:positionH>
                <wp:positionV relativeFrom="paragraph">
                  <wp:posOffset>34877</wp:posOffset>
                </wp:positionV>
                <wp:extent cx="170180" cy="1624083"/>
                <wp:effectExtent l="0" t="0" r="127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" cy="16240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113.45pt;margin-top:2.75pt;width:13.4pt;height:127.9pt;z-index:251770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" fillcolor="white [3212]" stroked="f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9144FEB" wp14:editId="3B4AA5A4">
                <wp:simplePos x="0" y="0"/>
                <wp:positionH relativeFrom="column">
                  <wp:posOffset>4381500</wp:posOffset>
                </wp:positionH>
                <wp:positionV relativeFrom="paragraph">
                  <wp:posOffset>102870</wp:posOffset>
                </wp:positionV>
                <wp:extent cx="367665" cy="368300"/>
                <wp:effectExtent l="0" t="0" r="13335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665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3" o:spid="_x0000_s1026" style="position:absolute;margin-left:345pt;margin-top:8.1pt;width:28.95pt;height:29pt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" filled="f" strokecolor="#ffc000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82B9102" wp14:editId="2A66D105">
                <wp:simplePos x="0" y="0"/>
                <wp:positionH relativeFrom="column">
                  <wp:posOffset>4736730</wp:posOffset>
                </wp:positionH>
                <wp:positionV relativeFrom="paragraph">
                  <wp:posOffset>34878</wp:posOffset>
                </wp:positionV>
                <wp:extent cx="170180" cy="1064525"/>
                <wp:effectExtent l="0" t="0" r="1270" b="254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" cy="1064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372.95pt;margin-top:2.75pt;width:13.4pt;height:83.8pt;z-index:251765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" fillcolor="white [3212]" stroked="f" strokeweight="1pt"/>
            </w:pict>
          </mc:Fallback>
        </mc:AlternateConten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MCNNPNLIVRQPPDTYSTPAGSNVSTLKQLTESHYITTEECEVNYPMVRP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MCNNPNLIVRQPPDTYSTPAGSNVSTLKQLTESHYITTEECEVNYPMVRP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MCNNPNLIVRQPPDTYS</w:t>
      </w:r>
      <w:r w:rsidRPr="00B91A81">
        <w:rPr>
          <w:color w:val="000000"/>
          <w:sz w:val="16"/>
          <w:szCs w:val="16"/>
          <w:highlight w:val="magenta"/>
          <w:lang w:val="en-US"/>
        </w:rPr>
        <w:t>SA</w:t>
      </w:r>
      <w:r w:rsidRPr="00B91A81">
        <w:rPr>
          <w:color w:val="000000"/>
          <w:sz w:val="16"/>
          <w:szCs w:val="16"/>
          <w:lang w:val="en-US"/>
        </w:rPr>
        <w:t>AGSNVSTL</w:t>
      </w:r>
      <w:r w:rsidRPr="00B91A81">
        <w:rPr>
          <w:color w:val="000000"/>
          <w:sz w:val="16"/>
          <w:szCs w:val="16"/>
          <w:highlight w:val="magenta"/>
          <w:lang w:val="en-US"/>
        </w:rPr>
        <w:t>E</w:t>
      </w:r>
      <w:r w:rsidRPr="00B91A81">
        <w:rPr>
          <w:color w:val="000000"/>
          <w:sz w:val="16"/>
          <w:szCs w:val="16"/>
          <w:lang w:val="en-US"/>
        </w:rPr>
        <w:t>QLTESHYITTEECVVNYPMVRP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:.********:************* ********</w:t>
      </w:r>
    </w:p>
    <w:p w:rsidR="00257727" w:rsidRPr="00B91A81" w:rsidRDefault="00DD7BCB" w:rsidP="00257727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30B9086" wp14:editId="3DB41409">
                <wp:simplePos x="0" y="0"/>
                <wp:positionH relativeFrom="column">
                  <wp:posOffset>1549978</wp:posOffset>
                </wp:positionH>
                <wp:positionV relativeFrom="paragraph">
                  <wp:posOffset>100377</wp:posOffset>
                </wp:positionV>
                <wp:extent cx="3199794" cy="368300"/>
                <wp:effectExtent l="0" t="0" r="19685" b="127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9794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5" o:spid="_x0000_s1026" style="position:absolute;margin-left:122.05pt;margin-top:7.9pt;width:251.95pt;height:29pt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" filled="f" strokecolor="#ffc000" strokeweight="1pt"/>
            </w:pict>
          </mc:Fallback>
        </mc:AlternateConten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RREFLDLLKQVGASWEVLSRKEVCSYLKDYIGSRQLYNPNDPSIVFCKKD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RREFLDLLKQVGASWEVLSRKEVCSYLKDYIGSRQLYNPNDPSIVFCKKD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RREFLDLLKQVGASWEVLSRKEVCSYLKDYIGSRQLYNPNDPSIVFCKKD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****************</w:t>
      </w:r>
    </w:p>
    <w:p w:rsidR="00257727" w:rsidRPr="00B91A81" w:rsidRDefault="00DD7BCB" w:rsidP="00257727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AB12585" wp14:editId="48F91EB5">
                <wp:simplePos x="0" y="0"/>
                <wp:positionH relativeFrom="column">
                  <wp:posOffset>1549978</wp:posOffset>
                </wp:positionH>
                <wp:positionV relativeFrom="paragraph">
                  <wp:posOffset>105097</wp:posOffset>
                </wp:positionV>
                <wp:extent cx="1692323" cy="368300"/>
                <wp:effectExtent l="0" t="0" r="22225" b="1270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2323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9" o:spid="_x0000_s1026" style="position:absolute;margin-left:122.05pt;margin-top:8.3pt;width:133.25pt;height:29pt;z-index:251769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" filled="f" strokecolor="#ffc000" strokeweight="1pt"/>
            </w:pict>
          </mc:Fallback>
        </mc:AlternateConten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PLGKVFGVDKFTFTEATKLIDANCYQLPDSCMVKKEQLVAIPKKRSNSSN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PLGKVFGVDKFTFTEATKLIDANCYQLPDSCMVKKEQLVAIPKKRSNSSN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PLGKVFGVDKFTFTEATKLIDANCYQLPDSCMVKKEQLVAIPKKR</w:t>
      </w:r>
      <w:r w:rsidRPr="00B91A81">
        <w:rPr>
          <w:color w:val="000000"/>
          <w:sz w:val="16"/>
          <w:szCs w:val="16"/>
          <w:highlight w:val="magenta"/>
          <w:lang w:val="en-US"/>
        </w:rPr>
        <w:t>N</w:t>
      </w:r>
      <w:r w:rsidRPr="00B91A81">
        <w:rPr>
          <w:color w:val="000000"/>
          <w:sz w:val="16"/>
          <w:szCs w:val="16"/>
          <w:lang w:val="en-US"/>
        </w:rPr>
        <w:t>NSSN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***********.****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lastRenderedPageBreak/>
        <w:t>MDM2_TROSSULUS             QVNQIVTVSCPKLIDILVHSPSTQTGEQQKKQNSFEGQTSDTSSNRAQNL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QVNQIVTVSCPKLIDILVHSPSTQTGEQQKKQNS</w:t>
      </w:r>
      <w:r w:rsidRPr="00B91A81">
        <w:rPr>
          <w:color w:val="000000"/>
          <w:sz w:val="16"/>
          <w:szCs w:val="16"/>
          <w:highlight w:val="blue"/>
          <w:lang w:val="en-US"/>
        </w:rPr>
        <w:t>L</w:t>
      </w:r>
      <w:r w:rsidRPr="00B91A81">
        <w:rPr>
          <w:color w:val="000000"/>
          <w:sz w:val="16"/>
          <w:szCs w:val="16"/>
          <w:lang w:val="en-US"/>
        </w:rPr>
        <w:t>EGQTSDTSSNRAQNL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QVKQIVTVSCPKLIDILVHSPSTQTGEQQKKQNSFEGQTSDTSSNRAQNL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 ***************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SAASTGRRRHRWVSERGDSEPDIIAIELDADNDDDAIGVEVGTNGTEDVM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SAASTGRRRHRWVSERGDSEPDIIAIELDADNDDDAIGVEVGTNGT</w:t>
      </w:r>
      <w:r w:rsidRPr="00B91A81">
        <w:rPr>
          <w:color w:val="000000"/>
          <w:sz w:val="16"/>
          <w:szCs w:val="16"/>
          <w:highlight w:val="blue"/>
          <w:lang w:val="en-US"/>
        </w:rPr>
        <w:t>D</w:t>
      </w:r>
      <w:r w:rsidRPr="00B91A81">
        <w:rPr>
          <w:color w:val="000000"/>
          <w:sz w:val="16"/>
          <w:szCs w:val="16"/>
          <w:lang w:val="en-US"/>
        </w:rPr>
        <w:t>DVM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SAASTGRRRHRWVSERGDSEPDIIAIELDA</w:t>
      </w:r>
      <w:r w:rsidRPr="00B91A81">
        <w:rPr>
          <w:color w:val="000000"/>
          <w:sz w:val="16"/>
          <w:szCs w:val="16"/>
          <w:highlight w:val="magenta"/>
          <w:lang w:val="en-US"/>
        </w:rPr>
        <w:t>Y</w:t>
      </w:r>
      <w:r w:rsidRPr="00B91A81">
        <w:rPr>
          <w:color w:val="000000"/>
          <w:sz w:val="16"/>
          <w:szCs w:val="16"/>
          <w:lang w:val="en-US"/>
        </w:rPr>
        <w:t>NDDDAIGVEV</w:t>
      </w:r>
      <w:r w:rsidRPr="00B91A81">
        <w:rPr>
          <w:color w:val="000000"/>
          <w:sz w:val="16"/>
          <w:szCs w:val="16"/>
          <w:highlight w:val="magenta"/>
          <w:lang w:val="en-US"/>
        </w:rPr>
        <w:t>E</w:t>
      </w:r>
      <w:r w:rsidRPr="00B91A81">
        <w:rPr>
          <w:color w:val="000000"/>
          <w:sz w:val="16"/>
          <w:szCs w:val="16"/>
          <w:lang w:val="en-US"/>
        </w:rPr>
        <w:t>TNGTEDVM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 ********** ****:***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SVEVDADRISFEYEVCSDEDDIISSTASVSGISDTNVVIICGDSDMEFWG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SVEVDADRISFEYEVCSDEDDIISSTASVSGISDTNVVIICGDSDMEFWG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SVEVDADRISFEYEVCSDEDDIISSTASVSGISDTNVVIICGDSDMEFWG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****************</w:t>
      </w:r>
    </w:p>
    <w:p w:rsidR="00257727" w:rsidRPr="00B91A81" w:rsidRDefault="00DD7BCB" w:rsidP="00257727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7D57354" wp14:editId="12B63AF4">
                <wp:simplePos x="0" y="0"/>
                <wp:positionH relativeFrom="column">
                  <wp:posOffset>2211895</wp:posOffset>
                </wp:positionH>
                <wp:positionV relativeFrom="paragraph">
                  <wp:posOffset>102121</wp:posOffset>
                </wp:positionV>
                <wp:extent cx="1890214" cy="368300"/>
                <wp:effectExtent l="0" t="0" r="15240" b="127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214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1" o:spid="_x0000_s1026" style="position:absolute;margin-left:174.15pt;margin-top:8.05pt;width:148.85pt;height:29pt;z-index:251772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" filled="f" strokecolor="red" strokeweight="1pt"/>
            </w:pict>
          </mc:Fallback>
        </mc:AlternateConten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DSDSSDSELSDGDKWTCTECDTKNSPLNGHCGHCKKVRPNWLPETTRKRR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DSDSSDSELSDGDKWTCTECDTKNSPLNGHCGHCKKVRPNWLPETTRKRR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DSDSSDSELSDGDKWTCTECDTKNSPLNGHCGHCKKVRPNWLPETTRKRR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****************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LEKMNSKDKALLSSSECSDISHISSKIQRRSSRDRLTSIELESDKDLIAE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LEKMNSKDKALLSSSECSDISHISSKIQRRSSRDRLTSIELESDKDLIAE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LEKMNSKDKALLSSSECSDISHISSKIQRRSSRDRLTSIELESDKDLIAE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****************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EEDSGISTLSRQQSSQENLAENKLKSYSSLIENSSTLGSFRTLLNFQTTA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EEDSGISTLSRQQSSQENLAENKLKSYSSLIENSSTLGSFRTLLNFQTTA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EEDSGISTLSRQQSSQENLAENKLKSYSSLIENSSTLGSFRTLLNFQTTA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 xml:space="preserve">                           **************************************************</w:t>
      </w:r>
    </w:p>
    <w:p w:rsidR="00257727" w:rsidRPr="00B91A81" w:rsidRDefault="000E7808" w:rsidP="00257727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919696F" wp14:editId="0EEEB758">
                <wp:simplePos x="0" y="0"/>
                <wp:positionH relativeFrom="column">
                  <wp:posOffset>4729480</wp:posOffset>
                </wp:positionH>
                <wp:positionV relativeFrom="paragraph">
                  <wp:posOffset>-1270</wp:posOffset>
                </wp:positionV>
                <wp:extent cx="170180" cy="532130"/>
                <wp:effectExtent l="0" t="0" r="1270" b="127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" cy="532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372.4pt;margin-top:-.1pt;width:13.4pt;height:41.9pt;z-index:251779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" fillcolor="white [3212]" stroked="f" strokeweight="1pt"/>
            </w:pict>
          </mc:Fallback>
        </mc:AlternateContent>
      </w: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6FC73A5" wp14:editId="4DED887C">
                <wp:simplePos x="0" y="0"/>
                <wp:positionH relativeFrom="column">
                  <wp:posOffset>3719972</wp:posOffset>
                </wp:positionH>
                <wp:positionV relativeFrom="paragraph">
                  <wp:posOffset>89421</wp:posOffset>
                </wp:positionV>
                <wp:extent cx="1078173" cy="368300"/>
                <wp:effectExtent l="0" t="0" r="27305" b="127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8173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5" o:spid="_x0000_s1026" style="position:absolute;margin-left:292.9pt;margin-top:7.05pt;width:84.9pt;height:29pt;z-index:251777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" filled="f" strokecolor="#00b050" strokeweight="1pt"/>
            </w:pict>
          </mc:Fallback>
        </mc:AlternateConten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SAKNKDEMTISNKIDKLDKPQKDLKLEKSSNIKEFENSQSQLGQCCICFS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SAKNKDEMTISNKIDKLDKPQKDLKLEKSSNIKEFENSQSQLGQCCICFS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CANCER                SAKNKDE</w:t>
      </w:r>
      <w:r w:rsidRPr="00B91A81">
        <w:rPr>
          <w:color w:val="000000"/>
          <w:sz w:val="16"/>
          <w:szCs w:val="16"/>
          <w:highlight w:val="magenta"/>
          <w:lang w:val="en-US"/>
        </w:rPr>
        <w:t>GIK</w:t>
      </w:r>
      <w:r w:rsidRPr="00B91A81">
        <w:rPr>
          <w:color w:val="000000"/>
          <w:sz w:val="16"/>
          <w:szCs w:val="16"/>
          <w:lang w:val="en-US"/>
        </w:rPr>
        <w:t>SNK</w:t>
      </w:r>
      <w:r w:rsidRPr="00B91A81">
        <w:rPr>
          <w:color w:val="000000"/>
          <w:sz w:val="16"/>
          <w:szCs w:val="16"/>
          <w:highlight w:val="magenta"/>
          <w:lang w:val="en-US"/>
        </w:rPr>
        <w:t>N</w:t>
      </w:r>
      <w:r w:rsidRPr="00B91A81">
        <w:rPr>
          <w:color w:val="000000"/>
          <w:sz w:val="16"/>
          <w:szCs w:val="16"/>
          <w:lang w:val="en-US"/>
        </w:rPr>
        <w:t>DKLDKPQKDLKLEKSSNIKEFENSQSQLGQCCICFS</w:t>
      </w:r>
    </w:p>
    <w:p w:rsidR="00257727" w:rsidRPr="00B91A81" w:rsidRDefault="000E7808" w:rsidP="00257727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C14F3D2" wp14:editId="7ADABED0">
                <wp:simplePos x="0" y="0"/>
                <wp:positionH relativeFrom="column">
                  <wp:posOffset>1442085</wp:posOffset>
                </wp:positionH>
                <wp:positionV relativeFrom="paragraph">
                  <wp:posOffset>77309</wp:posOffset>
                </wp:positionV>
                <wp:extent cx="170180" cy="532130"/>
                <wp:effectExtent l="0" t="0" r="1270" b="127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" cy="532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113.55pt;margin-top:6.1pt;width:13.4pt;height:41.9pt;z-index:251783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" fillcolor="white [3212]" stroked="f" strokeweight="1pt"/>
            </w:pict>
          </mc:Fallback>
        </mc:AlternateContent>
      </w:r>
      <w:r w:rsidR="00257727" w:rsidRPr="00B91A81">
        <w:rPr>
          <w:color w:val="000000"/>
          <w:sz w:val="16"/>
          <w:szCs w:val="16"/>
          <w:lang w:val="en-US"/>
        </w:rPr>
        <w:t xml:space="preserve">                           *******  **** ************************************</w:t>
      </w:r>
    </w:p>
    <w:p w:rsidR="00257727" w:rsidRPr="00B91A81" w:rsidRDefault="00FF3B83" w:rsidP="00257727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2450730</wp:posOffset>
                </wp:positionH>
                <wp:positionV relativeFrom="paragraph">
                  <wp:posOffset>93070</wp:posOffset>
                </wp:positionV>
                <wp:extent cx="614150" cy="368300"/>
                <wp:effectExtent l="0" t="0" r="0" b="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150" cy="368300"/>
                        </a:xfrm>
                        <a:prstGeom prst="rect">
                          <a:avLst/>
                        </a:prstGeom>
                        <a:solidFill>
                          <a:srgbClr val="08F88B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9" o:spid="_x0000_s1026" style="position:absolute;margin-left:192.95pt;margin-top:7.35pt;width:48.35pt;height:29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" fillcolor="#08f88b" stroked="f" strokeweight="1pt">
                <v:fill opacity="15677f"/>
              </v:rect>
            </w:pict>
          </mc:Fallback>
        </mc:AlternateContent>
      </w:r>
      <w:r w:rsidR="000E7808">
        <w:rPr>
          <w:b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F25D552" wp14:editId="69759DE0">
                <wp:simplePos x="0" y="0"/>
                <wp:positionH relativeFrom="column">
                  <wp:posOffset>1543154</wp:posOffset>
                </wp:positionH>
                <wp:positionV relativeFrom="paragraph">
                  <wp:posOffset>93070</wp:posOffset>
                </wp:positionV>
                <wp:extent cx="3057099" cy="368300"/>
                <wp:effectExtent l="0" t="0" r="10160" b="1270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7099" cy="368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7" o:spid="_x0000_s1026" style="position:absolute;margin-left:121.5pt;margin-top:7.35pt;width:240.7pt;height:29p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" filled="f" strokecolor="#00b050" strokeweight="1pt"/>
            </w:pict>
          </mc:Fallback>
        </mc:AlternateConten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TROSSULUS             RPKTASIIHGCTGHQVCCYRCAKRLKRLAKPCPLCRRPIQKVIKNYSA</w:t>
      </w:r>
    </w:p>
    <w:p w:rsidR="00257727" w:rsidRPr="00B91A81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B91A81">
        <w:rPr>
          <w:color w:val="000000"/>
          <w:sz w:val="16"/>
          <w:szCs w:val="16"/>
          <w:lang w:val="en-US"/>
        </w:rPr>
        <w:t>MDM2_EDULIS                RPKTASIIHGCTGHQVCCYRCAKRLKRLAKPCPLCRRPIQKVIKNYSA</w:t>
      </w:r>
    </w:p>
    <w:p w:rsidR="00257727" w:rsidRPr="00DD7BCB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DD7BCB">
        <w:rPr>
          <w:color w:val="000000"/>
          <w:sz w:val="16"/>
          <w:szCs w:val="16"/>
          <w:lang w:val="en-US"/>
        </w:rPr>
        <w:t>MDM2_CANCER                RPKTASIIHGCTGHQVCCYRCAKRLKRLAKPCPLCRRPIQKVIKNYSA</w:t>
      </w:r>
    </w:p>
    <w:p w:rsidR="00257727" w:rsidRPr="00257727" w:rsidRDefault="00257727" w:rsidP="00257727">
      <w:pPr>
        <w:pStyle w:val="PrformatHTML"/>
        <w:rPr>
          <w:color w:val="000000"/>
          <w:sz w:val="16"/>
          <w:szCs w:val="16"/>
          <w:lang w:val="en-US"/>
        </w:rPr>
      </w:pPr>
      <w:r w:rsidRPr="00DD7BCB">
        <w:rPr>
          <w:color w:val="000000"/>
          <w:sz w:val="16"/>
          <w:szCs w:val="16"/>
          <w:lang w:val="en-US"/>
        </w:rPr>
        <w:t xml:space="preserve">                           </w:t>
      </w:r>
      <w:r w:rsidRPr="00257727">
        <w:rPr>
          <w:color w:val="000000"/>
          <w:sz w:val="16"/>
          <w:szCs w:val="16"/>
          <w:lang w:val="en-US"/>
        </w:rPr>
        <w:t>************************************************</w:t>
      </w:r>
    </w:p>
    <w:p w:rsidR="00875ACF" w:rsidRPr="00165308" w:rsidRDefault="00875ACF" w:rsidP="00D9229E">
      <w:pPr>
        <w:pStyle w:val="PrformatHTML"/>
        <w:rPr>
          <w:color w:val="000000"/>
          <w:sz w:val="16"/>
          <w:szCs w:val="16"/>
          <w:lang w:val="en-US"/>
        </w:rPr>
      </w:pPr>
    </w:p>
    <w:p w:rsidR="0055272D" w:rsidRDefault="0055272D" w:rsidP="005F55E1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5F55E1" w:rsidRPr="005F55E1" w:rsidRDefault="00875ACF" w:rsidP="005F55E1">
      <w:pPr>
        <w:pStyle w:val="PrformatHTML"/>
        <w:rPr>
          <w:b/>
          <w:color w:val="000000"/>
          <w:sz w:val="18"/>
          <w:szCs w:val="18"/>
          <w:lang w:val="en-US"/>
        </w:rPr>
      </w:pPr>
      <w:r w:rsidRPr="005F55E1">
        <w:rPr>
          <w:b/>
          <w:color w:val="000000"/>
          <w:sz w:val="18"/>
          <w:szCs w:val="18"/>
          <w:lang w:val="en-US"/>
        </w:rPr>
        <w:t>ALIGNMENTS MYC-GENE_AMINO ACID SEQUENCES</w:t>
      </w:r>
      <w:r w:rsidR="005F55E1" w:rsidRPr="005F55E1">
        <w:rPr>
          <w:b/>
          <w:color w:val="000000"/>
          <w:sz w:val="18"/>
          <w:szCs w:val="18"/>
          <w:lang w:val="en-US"/>
        </w:rPr>
        <w:t xml:space="preserve"> (blue box, </w:t>
      </w:r>
      <w:r w:rsidR="005F55E1">
        <w:rPr>
          <w:b/>
          <w:color w:val="000000"/>
          <w:sz w:val="18"/>
          <w:szCs w:val="18"/>
          <w:lang w:val="en-US"/>
        </w:rPr>
        <w:t>t</w:t>
      </w:r>
      <w:r w:rsidR="005F55E1" w:rsidRPr="005F55E1">
        <w:rPr>
          <w:b/>
          <w:color w:val="000000"/>
          <w:sz w:val="18"/>
          <w:szCs w:val="18"/>
          <w:lang w:val="en-US"/>
        </w:rPr>
        <w:t>ranscription</w:t>
      </w:r>
      <w:r w:rsidR="00165308">
        <w:rPr>
          <w:b/>
          <w:color w:val="000000"/>
          <w:sz w:val="18"/>
          <w:szCs w:val="18"/>
          <w:lang w:val="en-US"/>
        </w:rPr>
        <w:t>al</w:t>
      </w:r>
      <w:r w:rsidR="005F55E1" w:rsidRPr="005F55E1">
        <w:rPr>
          <w:b/>
          <w:color w:val="000000"/>
          <w:sz w:val="18"/>
          <w:szCs w:val="18"/>
          <w:lang w:val="en-US"/>
        </w:rPr>
        <w:t xml:space="preserve"> </w:t>
      </w:r>
      <w:r w:rsidR="00165308">
        <w:rPr>
          <w:b/>
          <w:color w:val="000000"/>
          <w:sz w:val="18"/>
          <w:szCs w:val="18"/>
          <w:lang w:val="en-US"/>
        </w:rPr>
        <w:t>activation</w:t>
      </w:r>
      <w:r w:rsidR="005F55E1" w:rsidRPr="005F55E1">
        <w:rPr>
          <w:b/>
          <w:color w:val="000000"/>
          <w:sz w:val="18"/>
          <w:szCs w:val="18"/>
          <w:lang w:val="en-US"/>
        </w:rPr>
        <w:t xml:space="preserve"> </w:t>
      </w:r>
      <w:r w:rsidR="00165308">
        <w:rPr>
          <w:b/>
          <w:color w:val="000000"/>
          <w:sz w:val="18"/>
          <w:szCs w:val="18"/>
          <w:lang w:val="en-US"/>
        </w:rPr>
        <w:t>domain</w:t>
      </w:r>
      <w:r w:rsidR="005F55E1" w:rsidRPr="005F55E1">
        <w:rPr>
          <w:b/>
          <w:color w:val="000000"/>
          <w:sz w:val="18"/>
          <w:szCs w:val="18"/>
          <w:lang w:val="en-US"/>
        </w:rPr>
        <w:t xml:space="preserve">; red box, DNA-binding region) </w:t>
      </w:r>
    </w:p>
    <w:p w:rsidR="00875ACF" w:rsidRPr="005F55E1" w:rsidRDefault="00875ACF" w:rsidP="00875ACF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875ACF" w:rsidRPr="005F55E1" w:rsidRDefault="005F55E1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1CB6E75" wp14:editId="44593D5E">
                <wp:simplePos x="0" y="0"/>
                <wp:positionH relativeFrom="column">
                  <wp:posOffset>5093335</wp:posOffset>
                </wp:positionH>
                <wp:positionV relativeFrom="paragraph">
                  <wp:posOffset>17619</wp:posOffset>
                </wp:positionV>
                <wp:extent cx="197485" cy="1084580"/>
                <wp:effectExtent l="0" t="0" r="12065" b="2032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0845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F8A3248" id="Rectangle 17" o:spid="_x0000_s1026" style="position:absolute;margin-left:401.05pt;margin-top:1.4pt;width:15.55pt;height:85.4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" fillcolor="white [3212]" strokecolor="white [3212]" strokeweight="1pt"/>
            </w:pict>
          </mc:Fallback>
        </mc:AlternateContent>
      </w: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E942833" wp14:editId="04D6F955">
                <wp:simplePos x="0" y="0"/>
                <wp:positionH relativeFrom="column">
                  <wp:posOffset>4880032</wp:posOffset>
                </wp:positionH>
                <wp:positionV relativeFrom="paragraph">
                  <wp:posOffset>111589</wp:posOffset>
                </wp:positionV>
                <wp:extent cx="334370" cy="347345"/>
                <wp:effectExtent l="0" t="0" r="27940" b="1460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70" cy="34734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99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2B2EF8EF" id="Rectangle 15" o:spid="_x0000_s1026" style="position:absolute;margin-left:384.25pt;margin-top:8.8pt;width:26.35pt;height:27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" filled="f" strokecolor="#09f" strokeweight="1pt"/>
            </w:pict>
          </mc:Fallback>
        </mc:AlternateConten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TROSSULUS          MMRKYSEIVIPRREGNSCQVVTEIGHTGIAQPPDNSVKMDKMCKHCYVDNSHVLQHCMYE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CANCER             MMRKYSEIVIPRREGNSCQVVTEIGHTGIAQPPDNSVKMDKMCKHCYVDNSHVLQHCMYE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MMRKYSEIVIPRREGNSCQVVTEIGHTGIAQP</w:t>
      </w:r>
      <w:r w:rsidRPr="00165308">
        <w:rPr>
          <w:color w:val="000000"/>
          <w:sz w:val="16"/>
          <w:szCs w:val="16"/>
          <w:highlight w:val="blue"/>
          <w:lang w:val="en-US"/>
        </w:rPr>
        <w:t>S</w:t>
      </w:r>
      <w:r w:rsidRPr="00165308">
        <w:rPr>
          <w:color w:val="000000"/>
          <w:sz w:val="16"/>
          <w:szCs w:val="16"/>
          <w:lang w:val="en-US"/>
        </w:rPr>
        <w:t>DNSVKM</w:t>
      </w:r>
      <w:r w:rsidRPr="00165308">
        <w:rPr>
          <w:color w:val="000000"/>
          <w:sz w:val="16"/>
          <w:szCs w:val="16"/>
          <w:highlight w:val="blue"/>
          <w:lang w:val="en-US"/>
        </w:rPr>
        <w:t>A</w:t>
      </w:r>
      <w:r w:rsidRPr="00165308">
        <w:rPr>
          <w:color w:val="000000"/>
          <w:sz w:val="16"/>
          <w:szCs w:val="16"/>
          <w:lang w:val="en-US"/>
        </w:rPr>
        <w:t>KMCKHCYVDNSHVLQHCMYE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******************************.****** ********************</w:t>
      </w:r>
    </w:p>
    <w:p w:rsidR="00875ACF" w:rsidRPr="00165308" w:rsidRDefault="005F55E1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627EC53" wp14:editId="04A1F9B5">
                <wp:simplePos x="0" y="0"/>
                <wp:positionH relativeFrom="column">
                  <wp:posOffset>1140545</wp:posOffset>
                </wp:positionH>
                <wp:positionV relativeFrom="paragraph">
                  <wp:posOffset>20139</wp:posOffset>
                </wp:positionV>
                <wp:extent cx="197485" cy="1084997"/>
                <wp:effectExtent l="0" t="0" r="12065" b="2032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10849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5F666EF2" id="Rectangle 47" o:spid="_x0000_s1026" style="position:absolute;margin-left:89.8pt;margin-top:1.6pt;width:15.55pt;height:85.45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" fillcolor="white [3212]" strokecolor="white [3212]" strokeweight="1pt"/>
            </w:pict>
          </mc:Fallback>
        </mc:AlternateContent>
      </w: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F54827" wp14:editId="60DDF13C">
                <wp:simplePos x="0" y="0"/>
                <wp:positionH relativeFrom="column">
                  <wp:posOffset>1154194</wp:posOffset>
                </wp:positionH>
                <wp:positionV relativeFrom="paragraph">
                  <wp:posOffset>88379</wp:posOffset>
                </wp:positionV>
                <wp:extent cx="4005618" cy="375314"/>
                <wp:effectExtent l="0" t="0" r="13970" b="2476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5618" cy="37531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99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76DD5804" id="Rectangle 45" o:spid="_x0000_s1026" style="position:absolute;margin-left:90.9pt;margin-top:6.95pt;width:315.4pt;height:29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" filled="f" strokecolor="#09f" strokeweight="1pt"/>
            </w:pict>
          </mc:Fallback>
        </mc:AlternateContent>
      </w:r>
      <w:r w:rsidR="00875ACF"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D7C684F" wp14:editId="68BA6C8C">
                <wp:simplePos x="0" y="0"/>
                <wp:positionH relativeFrom="column">
                  <wp:posOffset>5710555</wp:posOffset>
                </wp:positionH>
                <wp:positionV relativeFrom="paragraph">
                  <wp:posOffset>49691</wp:posOffset>
                </wp:positionV>
                <wp:extent cx="197485" cy="805180"/>
                <wp:effectExtent l="0" t="0" r="12065" b="1397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8051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BB2633C" id="Rectangle 46" o:spid="_x0000_s1026" style="position:absolute;margin-left:449.65pt;margin-top:3.9pt;width:15.55pt;height:63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" fillcolor="white [3212]" strokecolor="white [3212]" strokeweight="1pt"/>
            </w:pict>
          </mc:Fallback>
        </mc:AlternateConten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TROSSULUS          TESSSPASLPSDDIWKKFELIPTPPRSPEREEPFEMDLSLDLEDMNFPFDANFFESEDFN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CANCER             TE</w:t>
      </w:r>
      <w:r w:rsidRPr="00165308">
        <w:rPr>
          <w:color w:val="000000"/>
          <w:sz w:val="16"/>
          <w:szCs w:val="16"/>
          <w:highlight w:val="magenta"/>
          <w:lang w:val="en-US"/>
        </w:rPr>
        <w:t>Y</w:t>
      </w:r>
      <w:r w:rsidRPr="00165308">
        <w:rPr>
          <w:color w:val="000000"/>
          <w:sz w:val="16"/>
          <w:szCs w:val="16"/>
          <w:lang w:val="en-US"/>
        </w:rPr>
        <w:t>SSPASLPSDDIWKKFELIPTPPRSPEREEPFEMDLSLDLEDMNFPFDANFFESEDFN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TESSSPASLPSDDIWKKFELIPTPPRSPEREEPFEMDLSLDLEDMNFPFDANFFESEDFN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 *********************************************************</w:t>
      </w:r>
    </w:p>
    <w:p w:rsidR="00875ACF" w:rsidRPr="00165308" w:rsidRDefault="005F55E1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2E32C7F" wp14:editId="702EE4B7">
                <wp:simplePos x="0" y="0"/>
                <wp:positionH relativeFrom="column">
                  <wp:posOffset>1324790</wp:posOffset>
                </wp:positionH>
                <wp:positionV relativeFrom="paragraph">
                  <wp:posOffset>93099</wp:posOffset>
                </wp:positionV>
                <wp:extent cx="2278693" cy="375285"/>
                <wp:effectExtent l="0" t="0" r="26670" b="2476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693" cy="3752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99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AB5A98E" id="Rectangle 16" o:spid="_x0000_s1026" style="position:absolute;margin-left:104.3pt;margin-top:7.35pt;width:179.4pt;height:29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" filled="f" strokecolor="#09f" strokeweight="1pt"/>
            </w:pict>
          </mc:Fallback>
        </mc:AlternateContent>
      </w:r>
      <w:r w:rsidR="00875ACF"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0945DA" wp14:editId="48C9A253">
                <wp:simplePos x="0" y="0"/>
                <wp:positionH relativeFrom="column">
                  <wp:posOffset>1142365</wp:posOffset>
                </wp:positionH>
                <wp:positionV relativeFrom="paragraph">
                  <wp:posOffset>5886</wp:posOffset>
                </wp:positionV>
                <wp:extent cx="197485" cy="805180"/>
                <wp:effectExtent l="0" t="0" r="12065" b="1397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8051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598EE679" id="Rectangle 49" o:spid="_x0000_s1026" style="position:absolute;margin-left:89.95pt;margin-top:.45pt;width:15.55pt;height:63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" fillcolor="white [3212]" strokecolor="white [3212]" strokeweight="1pt"/>
            </w:pict>
          </mc:Fallback>
        </mc:AlternateConten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TROSSULUS          PKETFAESPPSQLCSKLIQDCMWSGDTFSSSEQKDKTSSSFDMKTVDPMAVFPCSVTNNT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CANCER             PKETFAESP</w:t>
      </w:r>
      <w:r w:rsidRPr="00165308">
        <w:rPr>
          <w:color w:val="000000"/>
          <w:sz w:val="16"/>
          <w:szCs w:val="16"/>
          <w:highlight w:val="magenta"/>
          <w:lang w:val="en-US"/>
        </w:rPr>
        <w:t>L</w:t>
      </w:r>
      <w:r w:rsidRPr="00165308">
        <w:rPr>
          <w:color w:val="000000"/>
          <w:sz w:val="16"/>
          <w:szCs w:val="16"/>
          <w:lang w:val="en-US"/>
        </w:rPr>
        <w:t>SQLCSKLIQDCMWSGDTFSSSEQKDKTSSSFDMKTVDPMAVFPCSVTNNT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PKETFAESPPSQLCSKLIQDCMWSGDTFSSSEQKDKTSSSFDMKTVDPMAVFPCSVTNNT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******* 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TROSSULUS          NNSHSIMGYLSETKLHSLGTETPSDSEEEIDVVTVEKLQQNSTTAGPTINKSNIQTRNIK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CANCER             NNSHSIMGYLSETKLHSLGTETPSDSEEEIDVVTVEKLQQNSTTAGPTINKSNIQTRNIK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NNSHSIMGYLSETKLHSLGTETPSDSEEEIDVVTVEKLQQNSTTAGPTINKSNIQTRNIK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********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TROSSULUS          TQIKIEKNNGEKVEIIPLKTTTLKIRVETPDLHNYSLPHSHQPKRVRSYPVSPSHSPLPQ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</w:t>
      </w:r>
      <w:r w:rsidRPr="00165308">
        <w:rPr>
          <w:color w:val="000000"/>
          <w:sz w:val="16"/>
          <w:szCs w:val="16"/>
          <w:lang w:val="en-US"/>
        </w:rPr>
        <w:t xml:space="preserve">      TQIKIEKNNGEKVEIIPLKTTTLKIRVETPDLHNYSLPHSHQPKRVRSYPVSPSHSPLPQ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TQIKIEKNNGEKVEIIPLKTTTLKIRVETPDLHNYSLPHSHQPKRVRSYPVSPSHSPLPQ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********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E701986" wp14:editId="4D8FDF7A">
                <wp:simplePos x="0" y="0"/>
                <wp:positionH relativeFrom="column">
                  <wp:posOffset>5714734</wp:posOffset>
                </wp:positionH>
                <wp:positionV relativeFrom="paragraph">
                  <wp:posOffset>26604</wp:posOffset>
                </wp:positionV>
                <wp:extent cx="197485" cy="805180"/>
                <wp:effectExtent l="0" t="0" r="12065" b="1397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8051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29CCD5B7" id="Rectangle 51" o:spid="_x0000_s1026" style="position:absolute;margin-left:450pt;margin-top:2.1pt;width:15.55pt;height:63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" fillcolor="white [3212]" strokecolor="white [3212]" strokeweight="1pt"/>
            </w:pict>
          </mc:Fallback>
        </mc:AlternateContent>
      </w:r>
    </w:p>
    <w:p w:rsidR="00875ACF" w:rsidRPr="00165308" w:rsidRDefault="00627C43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37D3532" wp14:editId="156E8BE5">
                <wp:simplePos x="0" y="0"/>
                <wp:positionH relativeFrom="column">
                  <wp:posOffset>5092785</wp:posOffset>
                </wp:positionH>
                <wp:positionV relativeFrom="paragraph">
                  <wp:posOffset>-79034</wp:posOffset>
                </wp:positionV>
                <wp:extent cx="197485" cy="531495"/>
                <wp:effectExtent l="0" t="0" r="12065" b="2095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5314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B1EDB6E" id="Rectangle 20" o:spid="_x0000_s1026" style="position:absolute;margin-left:401pt;margin-top:-6.2pt;width:15.55pt;height:41.8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" fillcolor="white [3212]" strokecolor="white [3212]" strokeweight="1pt"/>
            </w:pict>
          </mc:Fallback>
        </mc:AlternateContent>
      </w: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F983AB" wp14:editId="1B3D08CC">
                <wp:simplePos x="0" y="0"/>
                <wp:positionH relativeFrom="column">
                  <wp:posOffset>3474312</wp:posOffset>
                </wp:positionH>
                <wp:positionV relativeFrom="paragraph">
                  <wp:posOffset>-12691</wp:posOffset>
                </wp:positionV>
                <wp:extent cx="1692323" cy="354444"/>
                <wp:effectExtent l="0" t="0" r="22225" b="2667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2323" cy="35444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2572EDAD" id="Rectangle 50" o:spid="_x0000_s1026" style="position:absolute;margin-left:273.55pt;margin-top:-1pt;width:133.25pt;height:27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" filled="f" strokecolor="red" strokeweight="1pt"/>
            </w:pict>
          </mc:Fallback>
        </mc:AlternateContent>
      </w:r>
      <w:r w:rsidR="00875ACF" w:rsidRPr="00165308">
        <w:rPr>
          <w:color w:val="000000"/>
          <w:sz w:val="16"/>
          <w:szCs w:val="16"/>
          <w:lang w:val="en-US"/>
        </w:rPr>
        <w:t>MYC_TROSSULUS          KRTKKDLSVPDFKRVCQKLRASKSSSDSEECISEGGKRTQHNVLERKRRNDLKYSFFTLR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</w:t>
      </w:r>
      <w:r w:rsidRPr="00165308">
        <w:rPr>
          <w:color w:val="000000"/>
          <w:sz w:val="16"/>
          <w:szCs w:val="16"/>
          <w:lang w:val="en-US"/>
        </w:rPr>
        <w:t xml:space="preserve">      KRTKKDLSVPDFKRVCQKLRASKSSSDSEECISEGGKRTQHNVLERKRRNDLKYSFFTLR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KRTKKDLSVPDFKRVCQKLRASKSSSDSEECISEGGKRTQHNVLERKRRNDLKYSFFTLR</w:t>
      </w:r>
    </w:p>
    <w:p w:rsid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**********************************************************</w:t>
      </w:r>
    </w:p>
    <w:p w:rsidR="00DA54DC" w:rsidRPr="00165308" w:rsidRDefault="00DA54DC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627C43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F872D24" wp14:editId="4FDB65F0">
                <wp:simplePos x="0" y="0"/>
                <wp:positionH relativeFrom="column">
                  <wp:posOffset>1162524</wp:posOffset>
                </wp:positionH>
                <wp:positionV relativeFrom="paragraph">
                  <wp:posOffset>29845</wp:posOffset>
                </wp:positionV>
                <wp:extent cx="197485" cy="531846"/>
                <wp:effectExtent l="0" t="0" r="12065" b="2095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5318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1255071F" id="Rectangle 19" o:spid="_x0000_s1026" style="position:absolute;margin-left:91.55pt;margin-top:2.35pt;width:15.55pt;height:41.9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" fillcolor="white [3212]" strokecolor="white [3212]" strokeweight="1pt"/>
            </w:pict>
          </mc:Fallback>
        </mc:AlternateContent>
      </w:r>
      <w:r w:rsidR="00875ACF"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E29A4E" wp14:editId="46466E50">
                <wp:simplePos x="0" y="0"/>
                <wp:positionH relativeFrom="column">
                  <wp:posOffset>1088010</wp:posOffset>
                </wp:positionH>
                <wp:positionV relativeFrom="paragraph">
                  <wp:posOffset>-45066</wp:posOffset>
                </wp:positionV>
                <wp:extent cx="197485" cy="805180"/>
                <wp:effectExtent l="0" t="0" r="12065" b="1397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" cy="8051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20279A6C" id="Rectangle 53" o:spid="_x0000_s1026" style="position:absolute;margin-left:85.65pt;margin-top:-3.55pt;width:15.55pt;height:63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" fillcolor="white [3212]" strokecolor="white [3212]" strokeweight="1pt"/>
            </w:pict>
          </mc:Fallback>
        </mc:AlternateContent>
      </w:r>
    </w:p>
    <w:p w:rsidR="00875ACF" w:rsidRPr="00165308" w:rsidRDefault="000E7808" w:rsidP="00875ACF">
      <w:pPr>
        <w:pStyle w:val="PrformatHTML"/>
        <w:rPr>
          <w:color w:val="000000"/>
          <w:sz w:val="16"/>
          <w:szCs w:val="16"/>
          <w:lang w:val="en-US"/>
        </w:rPr>
      </w:pPr>
      <w:r>
        <w:rPr>
          <w:b/>
          <w:noProof/>
          <w:color w:val="00000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1A2931A" wp14:editId="04F2436F">
                <wp:simplePos x="0" y="0"/>
                <wp:positionH relativeFrom="column">
                  <wp:posOffset>1189990</wp:posOffset>
                </wp:positionH>
                <wp:positionV relativeFrom="paragraph">
                  <wp:posOffset>-498475</wp:posOffset>
                </wp:positionV>
                <wp:extent cx="170180" cy="1064260"/>
                <wp:effectExtent l="0" t="0" r="1270" b="254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" cy="10642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93.7pt;margin-top:-39.25pt;width:13.4pt;height:83.8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" fillcolor="white [3212]" stroked="f" strokeweight="1pt"/>
            </w:pict>
          </mc:Fallback>
        </mc:AlternateContent>
      </w:r>
      <w:r w:rsidR="00627C43"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4071368" wp14:editId="1E8024B8">
                <wp:simplePos x="0" y="0"/>
                <wp:positionH relativeFrom="column">
                  <wp:posOffset>1290159</wp:posOffset>
                </wp:positionH>
                <wp:positionV relativeFrom="paragraph">
                  <wp:posOffset>5080</wp:posOffset>
                </wp:positionV>
                <wp:extent cx="3596185" cy="354444"/>
                <wp:effectExtent l="0" t="0" r="23495" b="266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6185" cy="35444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302C6924" id="Rectangle 18" o:spid="_x0000_s1026" style="position:absolute;margin-left:101.6pt;margin-top:.4pt;width:283.15pt;height:27.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" filled="f" strokecolor="red" strokeweight="1pt"/>
            </w:pict>
          </mc:Fallback>
        </mc:AlternateContent>
      </w:r>
      <w:r w:rsidR="00875ACF" w:rsidRPr="00165308">
        <w:rPr>
          <w:color w:val="000000"/>
          <w:sz w:val="16"/>
          <w:szCs w:val="16"/>
          <w:lang w:val="en-US"/>
        </w:rPr>
        <w:t>MYC_TROSSULUS          DSVPELSNQERAPKVLILKKASDYVHSLNVDNKRLESEKATLLAKQQKLKRTLEILQDSD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</w:t>
      </w:r>
      <w:r w:rsidRPr="00165308">
        <w:rPr>
          <w:color w:val="000000"/>
          <w:sz w:val="16"/>
          <w:szCs w:val="16"/>
          <w:lang w:val="en-US"/>
        </w:rPr>
        <w:t xml:space="preserve">      DSVPELSNQERAPKVLILKKASDYVHSLNVDNKRLESEKATLLAKQQKLKRTLEILQDSD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EDULIS             DSVPELSNQERAPKVLILKKASDYVHSLNVDNKRLESEKATLLAKQQKLKRTLEILQDSD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**********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MYC_TROSSULUS          FF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MYC_</w:t>
      </w:r>
      <w:r w:rsidR="00EB0B37">
        <w:rPr>
          <w:color w:val="000000"/>
          <w:sz w:val="16"/>
          <w:szCs w:val="16"/>
          <w:lang w:val="en-US"/>
        </w:rPr>
        <w:t xml:space="preserve">CANCER       </w:t>
      </w:r>
      <w:r w:rsidRPr="00875ACF">
        <w:rPr>
          <w:color w:val="000000"/>
          <w:sz w:val="16"/>
          <w:szCs w:val="16"/>
          <w:lang w:val="en-US"/>
        </w:rPr>
        <w:t xml:space="preserve">      FF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MYC_EDULIS             FF</w:t>
      </w:r>
    </w:p>
    <w:p w:rsidR="00875ACF" w:rsidRPr="00EB0B37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</w:t>
      </w:r>
      <w:r w:rsidRPr="00EB0B37">
        <w:rPr>
          <w:color w:val="000000"/>
          <w:sz w:val="16"/>
          <w:szCs w:val="16"/>
          <w:lang w:val="en-US"/>
        </w:rPr>
        <w:t>**</w:t>
      </w:r>
    </w:p>
    <w:p w:rsidR="00EB0B37" w:rsidRDefault="00EB0B37" w:rsidP="00875ACF">
      <w:pPr>
        <w:pStyle w:val="PrformatHTML"/>
        <w:rPr>
          <w:b/>
          <w:color w:val="000000"/>
          <w:sz w:val="18"/>
          <w:szCs w:val="18"/>
          <w:lang w:val="en-US"/>
        </w:rPr>
      </w:pPr>
    </w:p>
    <w:p w:rsidR="00875ACF" w:rsidRDefault="00875ACF" w:rsidP="00875ACF">
      <w:pPr>
        <w:pStyle w:val="PrformatHTML"/>
        <w:rPr>
          <w:b/>
          <w:color w:val="000000"/>
          <w:sz w:val="18"/>
          <w:szCs w:val="18"/>
          <w:lang w:val="en-US"/>
        </w:rPr>
      </w:pPr>
      <w:r w:rsidRPr="00C914E6">
        <w:rPr>
          <w:b/>
          <w:color w:val="000000"/>
          <w:sz w:val="18"/>
          <w:szCs w:val="18"/>
          <w:lang w:val="en-US"/>
        </w:rPr>
        <w:t xml:space="preserve">ALIGNMENTS </w:t>
      </w:r>
      <w:r>
        <w:rPr>
          <w:b/>
          <w:color w:val="000000"/>
          <w:sz w:val="18"/>
          <w:szCs w:val="18"/>
          <w:lang w:val="en-US"/>
        </w:rPr>
        <w:t>FBXW7</w:t>
      </w:r>
      <w:r w:rsidRPr="00C914E6">
        <w:rPr>
          <w:b/>
          <w:color w:val="000000"/>
          <w:sz w:val="18"/>
          <w:szCs w:val="18"/>
          <w:lang w:val="en-US"/>
        </w:rPr>
        <w:t>-GENE_AMINO ACID SEQUENCES</w:t>
      </w:r>
    </w:p>
    <w:p w:rsidR="00EB0B37" w:rsidRDefault="00EB0B37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MASKKIDINKASVEDFEKVNGIGLRKAKAIIKYRKSFGGFSTVKDLSSVP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MASKKIDINKASVEDFEKVNGIGLRKAKAIIKYRKSFGGFSTVKDLSSVP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MASKKIDINKASVEDFEKVNGIGLRKAKAIIKYRKSFGGFSTVKDLSSVP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GVGDCIVEQSRTQLTCSNRKRKAVRTPKVKDNVCREQPSSSGLSARSIRH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GVGDCIVEQSRTQLTCSNRKRKAVRTPKVKDNVCREQPSSSGLSARSIRH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GVGDCIVEQSRTQLTCSN</w:t>
      </w:r>
      <w:r w:rsidRPr="00875ACF">
        <w:rPr>
          <w:color w:val="000000"/>
          <w:sz w:val="16"/>
          <w:szCs w:val="16"/>
          <w:highlight w:val="blue"/>
          <w:lang w:val="en-US"/>
        </w:rPr>
        <w:t>C</w:t>
      </w:r>
      <w:r w:rsidRPr="00875ACF">
        <w:rPr>
          <w:color w:val="000000"/>
          <w:sz w:val="16"/>
          <w:szCs w:val="16"/>
          <w:lang w:val="en-US"/>
        </w:rPr>
        <w:t>KRKAVRTPKVKDNVC</w:t>
      </w:r>
      <w:r w:rsidRPr="00875ACF">
        <w:rPr>
          <w:color w:val="000000"/>
          <w:sz w:val="16"/>
          <w:szCs w:val="16"/>
          <w:highlight w:val="blue"/>
          <w:lang w:val="en-US"/>
        </w:rPr>
        <w:t>K</w:t>
      </w:r>
      <w:r w:rsidRPr="00875ACF">
        <w:rPr>
          <w:color w:val="000000"/>
          <w:sz w:val="16"/>
          <w:szCs w:val="16"/>
          <w:lang w:val="en-US"/>
        </w:rPr>
        <w:t>EQPSSSGLSARSIRH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 ***************: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NQRALFKSTEGNVDDCNSIVCQEGHMSEEESGDEVMFREEDKSNAQHKS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NQRALFKSTEGNVDDCNSIVCQEGHMSEEESGDEVMFREEDKSNAQHKS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NQRALFKSTE</w:t>
      </w:r>
      <w:r w:rsidRPr="00875ACF">
        <w:rPr>
          <w:color w:val="000000"/>
          <w:sz w:val="16"/>
          <w:szCs w:val="16"/>
          <w:highlight w:val="blue"/>
          <w:lang w:val="en-US"/>
        </w:rPr>
        <w:t>EH</w:t>
      </w:r>
      <w:r w:rsidRPr="00875ACF">
        <w:rPr>
          <w:color w:val="000000"/>
          <w:sz w:val="16"/>
          <w:szCs w:val="16"/>
          <w:lang w:val="en-US"/>
        </w:rPr>
        <w:t>VDD</w:t>
      </w:r>
      <w:r w:rsidRPr="00875ACF">
        <w:rPr>
          <w:color w:val="000000"/>
          <w:sz w:val="16"/>
          <w:szCs w:val="16"/>
          <w:highlight w:val="blue"/>
          <w:lang w:val="en-US"/>
        </w:rPr>
        <w:t>G</w:t>
      </w:r>
      <w:r w:rsidRPr="00875ACF">
        <w:rPr>
          <w:color w:val="000000"/>
          <w:sz w:val="16"/>
          <w:szCs w:val="16"/>
          <w:lang w:val="en-US"/>
        </w:rPr>
        <w:t>NSIV</w:t>
      </w:r>
      <w:r w:rsidRPr="00875ACF">
        <w:rPr>
          <w:color w:val="000000"/>
          <w:sz w:val="16"/>
          <w:szCs w:val="16"/>
          <w:highlight w:val="blue"/>
          <w:lang w:val="en-US"/>
        </w:rPr>
        <w:t>SH</w:t>
      </w:r>
      <w:r w:rsidRPr="00875ACF">
        <w:rPr>
          <w:color w:val="000000"/>
          <w:sz w:val="16"/>
          <w:szCs w:val="16"/>
          <w:lang w:val="en-US"/>
        </w:rPr>
        <w:t>EGHMSEEESGDEVMFREED</w:t>
      </w:r>
      <w:r w:rsidRPr="00875ACF">
        <w:rPr>
          <w:color w:val="000000"/>
          <w:sz w:val="16"/>
          <w:szCs w:val="16"/>
          <w:highlight w:val="blue"/>
          <w:lang w:val="en-US"/>
        </w:rPr>
        <w:t>R</w:t>
      </w:r>
      <w:r w:rsidRPr="00875ACF">
        <w:rPr>
          <w:color w:val="000000"/>
          <w:sz w:val="16"/>
          <w:szCs w:val="16"/>
          <w:lang w:val="en-US"/>
        </w:rPr>
        <w:t>SNAQHKS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 :*** ****.:*******************: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IPIPVNGLFSSHVMKRKGHVVKEEPDSSPGKKFCRDGDYQSTFVNLQKSS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IPIPVNGLFSSHVMKRKGHVVKEEPDSSPGKKFCRDGDYQSTFVNLQKSS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IPIPVNGLFSSHVMKRKGHVVKEEPDSSPGKKFCRDGDYQSTFVNLQKSS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RQNLIATQRMRIPSKEHPPDKLAEWLQIFQNWGNAERLMALDELITFCDP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RQNLIATQRMRIPSKEHPPDKLAEWLQIFQNWGNAERLMALDELITFCDP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RQNLIATQRMRIPSKEHPPDKLAEWLQIFQNWGNAERLMALDELITFCDP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C8410D" wp14:editId="3874630B">
                <wp:simplePos x="0" y="0"/>
                <wp:positionH relativeFrom="column">
                  <wp:posOffset>5432425</wp:posOffset>
                </wp:positionH>
                <wp:positionV relativeFrom="paragraph">
                  <wp:posOffset>30319</wp:posOffset>
                </wp:positionV>
                <wp:extent cx="156845" cy="818515"/>
                <wp:effectExtent l="0" t="0" r="0" b="6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845" cy="8185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857F04F" id="Rectangle 26" o:spid="_x0000_s1026" style="position:absolute;margin-left:427.75pt;margin-top:2.4pt;width:12.35pt;height:6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" fillcolor="white [3212]" stroked="f" strokeweight="1pt"/>
            </w:pict>
          </mc:Fallback>
        </mc:AlternateConten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TQVRHMMQVIEPQFQRDFISLLPKELALYVLSFLEPKSLLKAAQTCRYW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TQVRHMMQVIEPQFQRDFISLLPKELALYVLSFLEPKSLLKAAQTCRYW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TQVRHMMQVIEPQFQRDFISLLPKELALYVLSFLEPKSLLKAAQTCRYW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AC89C7" wp14:editId="472E3C28">
                <wp:simplePos x="0" y="0"/>
                <wp:positionH relativeFrom="column">
                  <wp:posOffset>5441315</wp:posOffset>
                </wp:positionH>
                <wp:positionV relativeFrom="paragraph">
                  <wp:posOffset>25874</wp:posOffset>
                </wp:positionV>
                <wp:extent cx="156845" cy="818515"/>
                <wp:effectExtent l="0" t="0" r="0" b="6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845" cy="8185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5750333F" id="Rectangle 28" o:spid="_x0000_s1026" style="position:absolute;margin-left:428.45pt;margin-top:2.05pt;width:12.35pt;height:64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" fillcolor="white [3212]" stroked="f" strokeweight="1pt"/>
            </w:pict>
          </mc:Fallback>
        </mc:AlternateConten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VLAEDNLLWREKCREESIDDNLVYGSNRLRRRHTSRCPWKSLYMRQHQIE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VLAEDNLLWREKCREESIDDNLVYGSNRLRRRHTSRCPWKSLYMRQHQIE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VLAEDNLLWREKCREESIDDNLVYG</w:t>
      </w:r>
      <w:r w:rsidRPr="00875ACF">
        <w:rPr>
          <w:color w:val="000000"/>
          <w:sz w:val="16"/>
          <w:szCs w:val="16"/>
          <w:highlight w:val="blue"/>
          <w:lang w:val="en-US"/>
        </w:rPr>
        <w:t>I</w:t>
      </w:r>
      <w:r w:rsidRPr="00875ACF">
        <w:rPr>
          <w:color w:val="000000"/>
          <w:sz w:val="16"/>
          <w:szCs w:val="16"/>
          <w:lang w:val="en-US"/>
        </w:rPr>
        <w:t>NRLRRRHTSRCPWKSLYMRQHQIE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 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20E2A0" wp14:editId="4FA3075D">
                <wp:simplePos x="0" y="0"/>
                <wp:positionH relativeFrom="column">
                  <wp:posOffset>5441315</wp:posOffset>
                </wp:positionH>
                <wp:positionV relativeFrom="paragraph">
                  <wp:posOffset>22699</wp:posOffset>
                </wp:positionV>
                <wp:extent cx="156845" cy="818515"/>
                <wp:effectExtent l="0" t="0" r="0" b="63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845" cy="8185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0C203C9" id="Rectangle 33" o:spid="_x0000_s1026" style="position:absolute;margin-left:428.45pt;margin-top:1.8pt;width:12.35pt;height:64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" fillcolor="white [3212]" stroked="f" strokeweight="1pt"/>
            </w:pict>
          </mc:Fallback>
        </mc:AlternateConten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LNWRTGEIPGPKLLKGHDDHVITCLEFCGTRIVSGSDDNTLKVWSAITGK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LNWRTGEIPGPKLLKGHDDHVITCLEFCGTRIVSGSDDNTLKVWSAITGK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LNWRTGEIPGPKLLKGHDDHVITCLEFCGTRIVSGSDDNTLKVWSAITGK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2868E9" wp14:editId="794D7C12">
                <wp:simplePos x="0" y="0"/>
                <wp:positionH relativeFrom="column">
                  <wp:posOffset>5448300</wp:posOffset>
                </wp:positionH>
                <wp:positionV relativeFrom="paragraph">
                  <wp:posOffset>109372</wp:posOffset>
                </wp:positionV>
                <wp:extent cx="149860" cy="3991610"/>
                <wp:effectExtent l="0" t="0" r="2540" b="889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39916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561AD7A9" id="Rectangle 42" o:spid="_x0000_s1026" style="position:absolute;margin-left:429pt;margin-top:8.6pt;width:11.8pt;height:314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" fillcolor="white [3212]" stroked="f" strokeweight="1pt"/>
            </w:pict>
          </mc:Fallback>
        </mc:AlternateContent>
      </w: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CLRTLVGHTGGVWSSQMSNSVVISGSTDRTLKVWNADTGQCIHTLYGHSS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CLRTLVGHTGGVWSSQMSNSVVISGSTDRTLKVWNADTGQCIHTLYGHSS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CLRTLVGHTGGVWSSQMSNSVVISGSTDRTLKVWNADTGQCIHTLYGHSS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</w:t>
      </w:r>
      <w:r w:rsidR="00EB0B37">
        <w:rPr>
          <w:color w:val="000000"/>
          <w:sz w:val="16"/>
          <w:szCs w:val="16"/>
          <w:lang w:val="en-US"/>
        </w:rPr>
        <w:t xml:space="preserve">CANCER           </w:t>
      </w:r>
      <w:r w:rsidRPr="00875ACF">
        <w:rPr>
          <w:color w:val="000000"/>
          <w:sz w:val="16"/>
          <w:szCs w:val="16"/>
          <w:lang w:val="en-US"/>
        </w:rPr>
        <w:t xml:space="preserve">      TVRCMHLHKNVVVSGSRDATLRVWDIDSGACLHVLMGHVAAVRCVQYDG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TROSSULUS              TVRCMHLHKNVVVSGSRDATLRVWDIDSGACLHVLMGHVAAVRCVQYDGR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>FBXW7_EDULIS                 TVRCMHLHKNVVVSGSRDATLRVWDIDSGACLHVLMGHVAAVRCVQYDGR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875ACF">
        <w:rPr>
          <w:color w:val="000000"/>
          <w:sz w:val="16"/>
          <w:szCs w:val="16"/>
          <w:lang w:val="en-US"/>
        </w:rPr>
        <w:t xml:space="preserve">                             </w:t>
      </w:r>
      <w:r w:rsidRPr="00165308">
        <w:rPr>
          <w:color w:val="000000"/>
          <w:sz w:val="16"/>
          <w:szCs w:val="16"/>
          <w:lang w:val="en-US"/>
        </w:rPr>
        <w:t>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    </w:t>
      </w:r>
      <w:r w:rsidRPr="00165308">
        <w:rPr>
          <w:color w:val="000000"/>
          <w:sz w:val="16"/>
          <w:szCs w:val="16"/>
          <w:lang w:val="en-US"/>
        </w:rPr>
        <w:t xml:space="preserve">      RVVSGAYDYMVKVWDPETETCLHTLQGHTNRVYSLQFDGIHIVSGSLDTS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TROSSULUS              RVVSGAYDYMVKVWDPETETCLHTLQGHTNRVYSLQFDGIHIVSGSLDTS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EDULIS                 RVVSGAYDYMVKVWDPETETCLHTLQGHTNRVYSLQFDGIHIVSGSLDTS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    </w:t>
      </w:r>
      <w:r w:rsidRPr="00165308">
        <w:rPr>
          <w:color w:val="000000"/>
          <w:sz w:val="16"/>
          <w:szCs w:val="16"/>
          <w:lang w:val="en-US"/>
        </w:rPr>
        <w:t xml:space="preserve">      IRVWDVEAGNCLHTLIGHQSLTSGLELKDNILVSGNADSTVKVWDITTGQ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TROSSULUS              IRVWDVEAGNCLHTLIGHQSLTSGLELKDNILVSGNADSTVKVWDITTGQ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EDULIS                 IRVWDVEAGNCLHTLIGHQSLTSGLELKDNILVSGNADSTVKVWDITTGQ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    </w:t>
      </w:r>
      <w:r w:rsidRPr="00165308">
        <w:rPr>
          <w:color w:val="000000"/>
          <w:sz w:val="16"/>
          <w:szCs w:val="16"/>
          <w:lang w:val="en-US"/>
        </w:rPr>
        <w:t xml:space="preserve">      CLQTLQGPNKHSSAVTCLQFNKKFVITSSDDGTVKIWDLKTGDFIRNLVA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TROSSULUS              CLQTLQGPNKHSSAVTCLQFNKKFVITSSDDGTVKIWDLKTGDFIRNLVA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EDULIS                 CLQTLQGPNKHSSAVTCLQFNKKFVITSSDDGTVKIWDLKTGDFIRNLVA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 xml:space="preserve">                             **************************************************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lastRenderedPageBreak/>
        <w:t>FBXW7_</w:t>
      </w:r>
      <w:r w:rsidR="00EB0B37" w:rsidRPr="00165308">
        <w:rPr>
          <w:color w:val="000000"/>
          <w:sz w:val="16"/>
          <w:szCs w:val="16"/>
          <w:lang w:val="en-US"/>
        </w:rPr>
        <w:t xml:space="preserve">CANCER           </w:t>
      </w:r>
      <w:r w:rsidRPr="00165308">
        <w:rPr>
          <w:color w:val="000000"/>
          <w:sz w:val="16"/>
          <w:szCs w:val="16"/>
          <w:lang w:val="en-US"/>
        </w:rPr>
        <w:t xml:space="preserve">      LDSGGSGGVVWRVRCSNTKLVCAVGSRNGTEETKLHVLDFDVDEKKCLY</w:t>
      </w:r>
    </w:p>
    <w:p w:rsidR="00875ACF" w:rsidRPr="00165308" w:rsidRDefault="00875ACF" w:rsidP="00875ACF">
      <w:pPr>
        <w:pStyle w:val="PrformatHTML"/>
        <w:rPr>
          <w:color w:val="000000"/>
          <w:sz w:val="16"/>
          <w:szCs w:val="16"/>
          <w:lang w:val="en-US"/>
        </w:rPr>
      </w:pPr>
      <w:r w:rsidRPr="00165308">
        <w:rPr>
          <w:color w:val="000000"/>
          <w:sz w:val="16"/>
          <w:szCs w:val="16"/>
          <w:lang w:val="en-US"/>
        </w:rPr>
        <w:t>FBXW7_TROSSULUS              LDSGGSGGVVWRVRCSNTKLVCAVGSRNGTEETKLHVLDFDVDEKKCLY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>FBXW7_EDULIS                 LDSGGSGGVVWRVRCSNTKLVCAVGSRNGTEETKLHVLDFDVDEKKCLY</w:t>
      </w:r>
    </w:p>
    <w:p w:rsidR="00875ACF" w:rsidRPr="00875ACF" w:rsidRDefault="00875ACF" w:rsidP="00875ACF">
      <w:pPr>
        <w:pStyle w:val="PrformatHTML"/>
        <w:rPr>
          <w:color w:val="000000"/>
          <w:sz w:val="16"/>
          <w:szCs w:val="16"/>
        </w:rPr>
      </w:pPr>
      <w:r w:rsidRPr="00875ACF">
        <w:rPr>
          <w:color w:val="000000"/>
          <w:sz w:val="16"/>
          <w:szCs w:val="16"/>
        </w:rPr>
        <w:t xml:space="preserve">                             *************************************************</w:t>
      </w:r>
    </w:p>
    <w:p w:rsidR="00875ACF" w:rsidRPr="00875ACF" w:rsidRDefault="00875ACF" w:rsidP="00875ACF">
      <w:pPr>
        <w:rPr>
          <w:sz w:val="16"/>
          <w:szCs w:val="16"/>
        </w:rPr>
      </w:pPr>
    </w:p>
    <w:p w:rsidR="00875ACF" w:rsidRPr="00EB0B37" w:rsidRDefault="00875ACF">
      <w:pPr>
        <w:rPr>
          <w:sz w:val="16"/>
          <w:szCs w:val="16"/>
        </w:rPr>
      </w:pPr>
    </w:p>
    <w:sectPr w:rsidR="00875ACF" w:rsidRPr="00EB0B37" w:rsidSect="00875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33B"/>
    <w:rsid w:val="000E7808"/>
    <w:rsid w:val="00165308"/>
    <w:rsid w:val="00257727"/>
    <w:rsid w:val="003B4452"/>
    <w:rsid w:val="0055272D"/>
    <w:rsid w:val="005F55E1"/>
    <w:rsid w:val="00627C43"/>
    <w:rsid w:val="00705D39"/>
    <w:rsid w:val="0074733B"/>
    <w:rsid w:val="00781A82"/>
    <w:rsid w:val="0081788E"/>
    <w:rsid w:val="00875ACF"/>
    <w:rsid w:val="008C5A4F"/>
    <w:rsid w:val="00991E79"/>
    <w:rsid w:val="00B841E7"/>
    <w:rsid w:val="00B91A81"/>
    <w:rsid w:val="00BB0F22"/>
    <w:rsid w:val="00C37292"/>
    <w:rsid w:val="00C52734"/>
    <w:rsid w:val="00C914E6"/>
    <w:rsid w:val="00D9229E"/>
    <w:rsid w:val="00DA54DC"/>
    <w:rsid w:val="00DD7BCB"/>
    <w:rsid w:val="00E25444"/>
    <w:rsid w:val="00E969B4"/>
    <w:rsid w:val="00EB0B37"/>
    <w:rsid w:val="00FF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7473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4733B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7473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4733B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8</Pages>
  <Words>5055</Words>
  <Characters>27808</Characters>
  <Application>Microsoft Office Word</Application>
  <DocSecurity>0</DocSecurity>
  <Lines>231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fremer</Company>
  <LinksUpToDate>false</LinksUpToDate>
  <CharactersWithSpaces>3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o</dc:creator>
  <cp:keywords/>
  <dc:description/>
  <cp:lastModifiedBy>Erika BURIOLI, Cnrs Montpellier PDG-RBE-IHPE</cp:lastModifiedBy>
  <cp:revision>9</cp:revision>
  <dcterms:created xsi:type="dcterms:W3CDTF">2023-07-17T17:20:00Z</dcterms:created>
  <dcterms:modified xsi:type="dcterms:W3CDTF">2023-07-28T11:38:00Z</dcterms:modified>
</cp:coreProperties>
</file>